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2F3BB" w14:textId="77777777" w:rsidR="000924DF" w:rsidRDefault="000924DF" w:rsidP="000924DF"/>
    <w:p w14:paraId="3C2B3E3E" w14:textId="77777777" w:rsidR="0066521B" w:rsidRDefault="0066521B" w:rsidP="0066521B">
      <w:pPr>
        <w:spacing w:line="360" w:lineRule="auto"/>
        <w:jc w:val="center"/>
        <w:rPr>
          <w:b/>
          <w:bCs/>
        </w:rPr>
      </w:pPr>
      <w:r w:rsidRPr="00B305E5">
        <w:rPr>
          <w:b/>
          <w:bCs/>
        </w:rPr>
        <w:t xml:space="preserve">Evaluating the </w:t>
      </w:r>
      <w:r>
        <w:rPr>
          <w:b/>
          <w:bCs/>
        </w:rPr>
        <w:t>c</w:t>
      </w:r>
      <w:r w:rsidRPr="00B305E5">
        <w:rPr>
          <w:b/>
          <w:bCs/>
        </w:rPr>
        <w:t xml:space="preserve">ausal </w:t>
      </w:r>
      <w:r>
        <w:rPr>
          <w:b/>
          <w:bCs/>
        </w:rPr>
        <w:t>e</w:t>
      </w:r>
      <w:r w:rsidRPr="00B305E5">
        <w:rPr>
          <w:b/>
          <w:bCs/>
        </w:rPr>
        <w:t xml:space="preserve">ffect of </w:t>
      </w:r>
      <w:r>
        <w:rPr>
          <w:b/>
          <w:bCs/>
        </w:rPr>
        <w:t>m</w:t>
      </w:r>
      <w:r w:rsidRPr="00B305E5">
        <w:rPr>
          <w:b/>
          <w:bCs/>
        </w:rPr>
        <w:t xml:space="preserve">itochondrial </w:t>
      </w:r>
      <w:r>
        <w:rPr>
          <w:b/>
          <w:bCs/>
        </w:rPr>
        <w:t>d</w:t>
      </w:r>
      <w:r w:rsidRPr="00B305E5">
        <w:rPr>
          <w:b/>
          <w:bCs/>
        </w:rPr>
        <w:t xml:space="preserve">ysfunction on </w:t>
      </w:r>
      <w:r>
        <w:rPr>
          <w:b/>
          <w:bCs/>
        </w:rPr>
        <w:t>A</w:t>
      </w:r>
      <w:r w:rsidRPr="00B305E5">
        <w:rPr>
          <w:b/>
          <w:bCs/>
        </w:rPr>
        <w:t xml:space="preserve">lzheimer’s </w:t>
      </w:r>
      <w:r>
        <w:rPr>
          <w:b/>
          <w:bCs/>
        </w:rPr>
        <w:t xml:space="preserve">and Parkinson’s disease </w:t>
      </w:r>
      <w:r w:rsidRPr="00B305E5">
        <w:rPr>
          <w:b/>
          <w:bCs/>
        </w:rPr>
        <w:t xml:space="preserve">using </w:t>
      </w:r>
      <w:r>
        <w:rPr>
          <w:b/>
          <w:bCs/>
        </w:rPr>
        <w:t>Polygenic Risk Scores and M</w:t>
      </w:r>
      <w:r w:rsidRPr="00B305E5">
        <w:rPr>
          <w:b/>
          <w:bCs/>
        </w:rPr>
        <w:t>endelian</w:t>
      </w:r>
      <w:r>
        <w:rPr>
          <w:b/>
          <w:bCs/>
        </w:rPr>
        <w:t xml:space="preserve"> R</w:t>
      </w:r>
      <w:r w:rsidRPr="00B305E5">
        <w:rPr>
          <w:b/>
          <w:bCs/>
        </w:rPr>
        <w:t>andomization</w:t>
      </w:r>
    </w:p>
    <w:p w14:paraId="61FF9FCC" w14:textId="0AECFE37" w:rsidR="0066521B" w:rsidRDefault="0066521B" w:rsidP="0066521B">
      <w:pPr>
        <w:spacing w:line="360" w:lineRule="auto"/>
        <w:jc w:val="center"/>
      </w:pPr>
      <w:r w:rsidRPr="11CCF456">
        <w:t>Aadrita Chatterjee</w:t>
      </w:r>
      <w:r w:rsidRPr="11CCF456">
        <w:rPr>
          <w:vertAlign w:val="superscript"/>
        </w:rPr>
        <w:t>1</w:t>
      </w:r>
      <w:r w:rsidRPr="11CCF456">
        <w:t>*, Brian Alvarez</w:t>
      </w:r>
      <w:r w:rsidRPr="11CCF456">
        <w:rPr>
          <w:vertAlign w:val="superscript"/>
        </w:rPr>
        <w:t>2</w:t>
      </w:r>
      <w:r w:rsidRPr="11CCF456">
        <w:t xml:space="preserve">*, Rakshya </w:t>
      </w:r>
      <w:r w:rsidR="00790C77">
        <w:t xml:space="preserve">U </w:t>
      </w:r>
      <w:r w:rsidRPr="11CCF456">
        <w:t>Sharma</w:t>
      </w:r>
      <w:r w:rsidRPr="11CCF456">
        <w:rPr>
          <w:vertAlign w:val="superscript"/>
        </w:rPr>
        <w:t>1</w:t>
      </w:r>
      <w:r w:rsidRPr="11CCF456">
        <w:t>, Caroline Jonson</w:t>
      </w:r>
      <w:r w:rsidRPr="000A478E">
        <w:rPr>
          <w:vertAlign w:val="superscript"/>
        </w:rPr>
        <w:t>3,4</w:t>
      </w:r>
      <w:r w:rsidRPr="11CCF456">
        <w:rPr>
          <w:vertAlign w:val="superscript"/>
        </w:rPr>
        <w:t>,5</w:t>
      </w:r>
      <w:r w:rsidRPr="11CCF456">
        <w:t>, Heather Wilkins</w:t>
      </w:r>
      <w:r>
        <w:rPr>
          <w:vertAlign w:val="superscript"/>
        </w:rPr>
        <w:t>6,7,8</w:t>
      </w:r>
      <w:r w:rsidRPr="11CCF456">
        <w:t>, Judy Pa</w:t>
      </w:r>
      <w:r>
        <w:rPr>
          <w:color w:val="000000" w:themeColor="text1"/>
          <w:vertAlign w:val="superscript"/>
        </w:rPr>
        <w:t>9,10</w:t>
      </w:r>
      <w:r w:rsidRPr="11CCF456">
        <w:t>, Russell H. Swerdlow</w:t>
      </w:r>
      <w:r>
        <w:rPr>
          <w:vertAlign w:val="superscript"/>
        </w:rPr>
        <w:t>8</w:t>
      </w:r>
      <w:r w:rsidRPr="11CCF456">
        <w:t>, Alison Goate</w:t>
      </w:r>
      <w:r w:rsidRPr="11CCF456">
        <w:rPr>
          <w:vertAlign w:val="superscript"/>
        </w:rPr>
        <w:t>2</w:t>
      </w:r>
      <w:r w:rsidRPr="11CCF456">
        <w:t xml:space="preserve">, Kristine Yaffe </w:t>
      </w:r>
      <w:r w:rsidRPr="000A478E">
        <w:rPr>
          <w:vertAlign w:val="superscript"/>
        </w:rPr>
        <w:t>1,5,</w:t>
      </w:r>
      <w:r>
        <w:rPr>
          <w:vertAlign w:val="superscript"/>
        </w:rPr>
        <w:t>11</w:t>
      </w:r>
      <w:r w:rsidRPr="11CCF456">
        <w:t>, Shea J Andrews</w:t>
      </w:r>
      <w:r w:rsidRPr="11CCF456">
        <w:rPr>
          <w:vertAlign w:val="superscript"/>
        </w:rPr>
        <w:t>1</w:t>
      </w:r>
      <w:r w:rsidRPr="11CCF456">
        <w:t xml:space="preserve"> for the Alzheimer’s Disease Genetics Consortium and the Alzheimer’s Disease Neuroimaging Initiative**</w:t>
      </w:r>
    </w:p>
    <w:p w14:paraId="26A235B2" w14:textId="77777777" w:rsidR="0066521B" w:rsidRDefault="0066521B" w:rsidP="0066521B">
      <w:pPr>
        <w:spacing w:line="360" w:lineRule="auto"/>
      </w:pPr>
      <w:r>
        <w:t>* Co-first authors</w:t>
      </w:r>
    </w:p>
    <w:p w14:paraId="37F2A650" w14:textId="77777777" w:rsidR="0066521B" w:rsidRDefault="0066521B" w:rsidP="0066521B">
      <w:pPr>
        <w:spacing w:line="360" w:lineRule="auto"/>
      </w:pPr>
      <w:r>
        <w:t>Corresponding Author: Shea J Andrews (</w:t>
      </w:r>
      <w:r w:rsidRPr="0077264D">
        <w:t>Shea.Andrews@ucsf.edu</w:t>
      </w:r>
      <w:r>
        <w:t>)</w:t>
      </w:r>
    </w:p>
    <w:p w14:paraId="72E30AD3" w14:textId="77777777" w:rsidR="0066521B" w:rsidRDefault="0066521B" w:rsidP="0066521B">
      <w:pPr>
        <w:spacing w:line="360" w:lineRule="auto"/>
      </w:pPr>
    </w:p>
    <w:p w14:paraId="0B233099" w14:textId="77777777" w:rsidR="0066521B" w:rsidRDefault="0066521B" w:rsidP="0066521B">
      <w:pPr>
        <w:spacing w:line="360" w:lineRule="auto"/>
        <w:jc w:val="center"/>
      </w:pPr>
      <w:r w:rsidRPr="000A478E">
        <w:rPr>
          <w:vertAlign w:val="superscript"/>
        </w:rPr>
        <w:t>1</w:t>
      </w:r>
      <w:r w:rsidRPr="11CCF456">
        <w:t xml:space="preserve"> Department of Psychiatry and Behavioral Sciences, University of California San Francisco, 505 Parnassus Ave, San Francisco, CA, USA</w:t>
      </w:r>
      <w:r w:rsidRPr="00C51E19">
        <w:t xml:space="preserve"> Department of Psychiatry and Behavioral Sciences, University of California San Francisco, 505 Parnassus Ave, San Francisco, CA, USA</w:t>
      </w:r>
    </w:p>
    <w:p w14:paraId="600C1F4B" w14:textId="77777777" w:rsidR="0066521B" w:rsidRDefault="0066521B" w:rsidP="0066521B">
      <w:pPr>
        <w:spacing w:line="360" w:lineRule="auto"/>
        <w:ind w:left="1440" w:right="783"/>
        <w:jc w:val="center"/>
        <w:rPr>
          <w:color w:val="000000" w:themeColor="text1"/>
        </w:rPr>
      </w:pPr>
      <w:r w:rsidRPr="11CCF456">
        <w:rPr>
          <w:color w:val="000000" w:themeColor="text1"/>
          <w:vertAlign w:val="superscript"/>
        </w:rPr>
        <w:t>2</w:t>
      </w:r>
      <w:r w:rsidRPr="11CCF456">
        <w:rPr>
          <w:color w:val="000000" w:themeColor="text1"/>
        </w:rPr>
        <w:t xml:space="preserve"> Department of Genetics and Genomic Sciences, Icahn School of Medicine at Mount Sinai, New York, NY, USA</w:t>
      </w:r>
    </w:p>
    <w:p w14:paraId="4C19658C" w14:textId="77777777" w:rsidR="0066521B" w:rsidRDefault="0066521B" w:rsidP="0066521B">
      <w:pPr>
        <w:spacing w:line="360" w:lineRule="auto"/>
        <w:ind w:left="1440" w:right="783"/>
        <w:jc w:val="center"/>
        <w:rPr>
          <w:color w:val="000000" w:themeColor="text1"/>
        </w:rPr>
      </w:pPr>
      <w:r w:rsidRPr="11CCF456">
        <w:rPr>
          <w:color w:val="000000" w:themeColor="text1"/>
          <w:vertAlign w:val="superscript"/>
        </w:rPr>
        <w:t>3</w:t>
      </w:r>
      <w:r w:rsidRPr="11CCF456">
        <w:rPr>
          <w:color w:val="000000" w:themeColor="text1"/>
        </w:rPr>
        <w:t xml:space="preserve"> Center for Alzheimer's and Related Dementias, National Institutes of Health, Bethesda, MD, USA.</w:t>
      </w:r>
    </w:p>
    <w:p w14:paraId="05599BE2" w14:textId="7E147F4A" w:rsidR="0066521B" w:rsidRDefault="0066521B" w:rsidP="0066521B">
      <w:pPr>
        <w:spacing w:line="360" w:lineRule="auto"/>
        <w:ind w:left="1440" w:right="783"/>
        <w:jc w:val="center"/>
        <w:rPr>
          <w:color w:val="000000" w:themeColor="text1"/>
        </w:rPr>
      </w:pPr>
      <w:r w:rsidRPr="11CCF456">
        <w:rPr>
          <w:color w:val="000000" w:themeColor="text1"/>
          <w:vertAlign w:val="superscript"/>
        </w:rPr>
        <w:t xml:space="preserve">4 </w:t>
      </w:r>
      <w:proofErr w:type="spellStart"/>
      <w:r w:rsidRPr="11CCF456">
        <w:rPr>
          <w:color w:val="000000" w:themeColor="text1"/>
        </w:rPr>
        <w:t>DataTecnica</w:t>
      </w:r>
      <w:proofErr w:type="spellEnd"/>
      <w:r w:rsidRPr="11CCF456">
        <w:rPr>
          <w:color w:val="000000" w:themeColor="text1"/>
        </w:rPr>
        <w:t xml:space="preserve"> LLC, Washington DC</w:t>
      </w:r>
      <w:r w:rsidR="004E0073">
        <w:rPr>
          <w:color w:val="000000" w:themeColor="text1"/>
        </w:rPr>
        <w:t>,</w:t>
      </w:r>
      <w:r w:rsidRPr="11CCF456">
        <w:rPr>
          <w:color w:val="000000" w:themeColor="text1"/>
        </w:rPr>
        <w:t xml:space="preserve"> USA</w:t>
      </w:r>
    </w:p>
    <w:p w14:paraId="59BDCF6B" w14:textId="77777777" w:rsidR="0066521B" w:rsidRPr="000A478E" w:rsidRDefault="0066521B" w:rsidP="0066521B">
      <w:pPr>
        <w:spacing w:line="360" w:lineRule="auto"/>
        <w:ind w:left="1440" w:right="783"/>
        <w:jc w:val="center"/>
        <w:rPr>
          <w:color w:val="000000" w:themeColor="text1"/>
        </w:rPr>
      </w:pPr>
      <w:r w:rsidRPr="11CCF456">
        <w:rPr>
          <w:color w:val="000000" w:themeColor="text1"/>
          <w:vertAlign w:val="superscript"/>
        </w:rPr>
        <w:t>5</w:t>
      </w:r>
      <w:r w:rsidRPr="11CCF456">
        <w:rPr>
          <w:color w:val="000000" w:themeColor="text1"/>
        </w:rPr>
        <w:t xml:space="preserve"> Memory and Aging Center, Department of Neurology, Weill Institute for Neurosciences, University of California, San Francisco, San Francisco, CA, USA</w:t>
      </w:r>
    </w:p>
    <w:p w14:paraId="61CB1D0D" w14:textId="692617F1" w:rsidR="0066521B" w:rsidRPr="000A478E" w:rsidRDefault="0066521B" w:rsidP="0066521B">
      <w:pPr>
        <w:spacing w:line="360" w:lineRule="auto"/>
        <w:ind w:left="1440" w:right="783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6</w:t>
      </w:r>
      <w:r w:rsidRPr="11CCF456">
        <w:rPr>
          <w:color w:val="000000" w:themeColor="text1"/>
        </w:rPr>
        <w:t xml:space="preserve"> </w:t>
      </w:r>
      <w:r w:rsidRPr="000A478E">
        <w:rPr>
          <w:color w:val="000000" w:themeColor="text1"/>
        </w:rPr>
        <w:t>Department of Neurology</w:t>
      </w:r>
      <w:r w:rsidR="004E0073">
        <w:rPr>
          <w:color w:val="000000" w:themeColor="text1"/>
        </w:rPr>
        <w:t>,</w:t>
      </w:r>
      <w:r w:rsidRPr="000A478E">
        <w:rPr>
          <w:color w:val="000000" w:themeColor="text1"/>
        </w:rPr>
        <w:t xml:space="preserve"> University of Kansas Medical Center, Kansas City, KS 66160, USA</w:t>
      </w:r>
    </w:p>
    <w:p w14:paraId="48266C1D" w14:textId="77777777" w:rsidR="0066521B" w:rsidRPr="000A478E" w:rsidRDefault="0066521B" w:rsidP="0066521B">
      <w:pPr>
        <w:spacing w:line="360" w:lineRule="auto"/>
        <w:ind w:left="1440" w:right="783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 xml:space="preserve">7 </w:t>
      </w:r>
      <w:r w:rsidRPr="000A478E">
        <w:rPr>
          <w:color w:val="000000" w:themeColor="text1"/>
        </w:rPr>
        <w:t>Department of Biochemistry and Molecular Biology, University of Kansas Medical Center, Kansas City, KS 66160, USA</w:t>
      </w:r>
    </w:p>
    <w:p w14:paraId="050E8010" w14:textId="77777777" w:rsidR="0066521B" w:rsidRDefault="0066521B" w:rsidP="0066521B">
      <w:pPr>
        <w:spacing w:line="360" w:lineRule="auto"/>
        <w:ind w:left="1440" w:right="783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8</w:t>
      </w:r>
      <w:r w:rsidRPr="11CCF456">
        <w:rPr>
          <w:color w:val="000000" w:themeColor="text1"/>
        </w:rPr>
        <w:t xml:space="preserve"> </w:t>
      </w:r>
      <w:r>
        <w:rPr>
          <w:color w:val="000000" w:themeColor="text1"/>
        </w:rPr>
        <w:t>University of Kansas Alzheimer’s Disease Center, University of Kansas Medical Center, Kansas City, KS, USA</w:t>
      </w:r>
    </w:p>
    <w:p w14:paraId="18538C07" w14:textId="77777777" w:rsidR="0066521B" w:rsidRDefault="0066521B" w:rsidP="0066521B">
      <w:pPr>
        <w:spacing w:line="360" w:lineRule="auto"/>
        <w:ind w:left="1440" w:right="783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lastRenderedPageBreak/>
        <w:t xml:space="preserve">9 </w:t>
      </w:r>
      <w:r>
        <w:rPr>
          <w:color w:val="000000" w:themeColor="text1"/>
        </w:rPr>
        <w:t>Alzheimer’s Disease Research Center, Keck School of Medicine, University of Southern California, Los Angeles, CA, USA</w:t>
      </w:r>
    </w:p>
    <w:p w14:paraId="582FB472" w14:textId="77777777" w:rsidR="0066521B" w:rsidRDefault="0066521B" w:rsidP="0066521B">
      <w:pPr>
        <w:spacing w:line="360" w:lineRule="auto"/>
        <w:ind w:left="1440" w:right="783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 xml:space="preserve">10 </w:t>
      </w:r>
      <w:r>
        <w:rPr>
          <w:color w:val="000000" w:themeColor="text1"/>
        </w:rPr>
        <w:t>Laboratory of Neuroimaging, USC Stevens Neuroimaging and Informatics Institute, Keck School of Medicine, University of Southern California, Los Angeles, CA, USA</w:t>
      </w:r>
    </w:p>
    <w:p w14:paraId="392A5354" w14:textId="77777777" w:rsidR="0066521B" w:rsidRPr="00275270" w:rsidRDefault="0066521B" w:rsidP="0066521B">
      <w:pPr>
        <w:spacing w:line="360" w:lineRule="auto"/>
        <w:ind w:left="1440" w:right="783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11</w:t>
      </w:r>
      <w:r w:rsidRPr="11CCF456">
        <w:rPr>
          <w:color w:val="000000" w:themeColor="text1"/>
        </w:rPr>
        <w:t xml:space="preserve"> Department of Epidemiology and Biostatistics, University of California, San Francisco, San Francisco, CA, USA</w:t>
      </w:r>
    </w:p>
    <w:p w14:paraId="21AD4DBB" w14:textId="77777777" w:rsidR="000924DF" w:rsidRDefault="000924DF" w:rsidP="000924DF"/>
    <w:p w14:paraId="09951FF4" w14:textId="77777777" w:rsidR="000924DF" w:rsidRDefault="000924DF" w:rsidP="000924DF"/>
    <w:p w14:paraId="0E37B6D8" w14:textId="77777777" w:rsidR="000924DF" w:rsidRDefault="000924DF" w:rsidP="000924DF"/>
    <w:p w14:paraId="42F548C6" w14:textId="77777777" w:rsidR="000924DF" w:rsidRDefault="000924DF" w:rsidP="000924DF"/>
    <w:p w14:paraId="27944D36" w14:textId="77777777" w:rsidR="000924DF" w:rsidRDefault="000924DF" w:rsidP="000924DF"/>
    <w:p w14:paraId="0B545B08" w14:textId="2C8D7DB8" w:rsidR="000924DF" w:rsidRDefault="000924DF">
      <w:r>
        <w:br w:type="page"/>
      </w:r>
    </w:p>
    <w:p w14:paraId="3B53716B" w14:textId="77777777" w:rsidR="000924DF" w:rsidRDefault="000924DF" w:rsidP="000924DF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Table of Contents</w:t>
      </w:r>
    </w:p>
    <w:p w14:paraId="11D5F558" w14:textId="77777777" w:rsidR="000924DF" w:rsidRDefault="000924DF" w:rsidP="000924DF">
      <w:pPr>
        <w:spacing w:line="480" w:lineRule="auto"/>
      </w:pPr>
    </w:p>
    <w:p w14:paraId="3EE1AF9D" w14:textId="6A1C9C76" w:rsidR="000924DF" w:rsidRPr="00017E79" w:rsidRDefault="000924DF" w:rsidP="000924DF">
      <w:pPr>
        <w:spacing w:line="480" w:lineRule="auto"/>
        <w:rPr>
          <w:b/>
          <w:bCs/>
        </w:rPr>
      </w:pPr>
      <w:r w:rsidRPr="00017E79">
        <w:t>Supplementary Table S</w:t>
      </w:r>
      <w:r>
        <w:t>15</w:t>
      </w:r>
      <w:r w:rsidRPr="00017E79">
        <w:t xml:space="preserve">: PRS associations of </w:t>
      </w:r>
      <w:proofErr w:type="spellStart"/>
      <w:r w:rsidRPr="00017E79">
        <w:t>mtDNAcn</w:t>
      </w:r>
      <w:proofErr w:type="spellEnd"/>
      <w:r w:rsidRPr="00017E79">
        <w:t xml:space="preserve"> on </w:t>
      </w:r>
      <w:proofErr w:type="spellStart"/>
      <w:r w:rsidRPr="00017E79">
        <w:t>mtDNAcn</w:t>
      </w:r>
      <w:proofErr w:type="spellEnd"/>
      <w:r w:rsidRPr="00017E79">
        <w:t xml:space="preserve"> in ADNI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4</w:t>
      </w:r>
      <w:r>
        <w:tab/>
      </w:r>
    </w:p>
    <w:p w14:paraId="731AFB84" w14:textId="55562448" w:rsidR="000924DF" w:rsidRPr="009D0A13" w:rsidRDefault="000924DF" w:rsidP="000924DF">
      <w:pPr>
        <w:spacing w:line="480" w:lineRule="auto"/>
      </w:pPr>
      <w:r w:rsidRPr="009D0A13">
        <w:t>Supplementary Table S</w:t>
      </w:r>
      <w:r>
        <w:t>16</w:t>
      </w:r>
      <w:r w:rsidRPr="009D0A13">
        <w:t xml:space="preserve">. </w:t>
      </w:r>
      <w:r w:rsidRPr="008130A3">
        <w:t>Summary of univariable MR results with AD, AD/dementia and PD</w:t>
      </w:r>
      <w:r w:rsidRPr="009D0A13">
        <w:tab/>
      </w:r>
      <w:r>
        <w:tab/>
      </w:r>
      <w:r>
        <w:tab/>
      </w:r>
      <w:r>
        <w:tab/>
      </w:r>
      <w:r>
        <w:tab/>
        <w:t xml:space="preserve">      5</w:t>
      </w:r>
      <w:r w:rsidRPr="009D0A13">
        <w:tab/>
      </w:r>
    </w:p>
    <w:p w14:paraId="6D2FDCDA" w14:textId="64BABE70" w:rsidR="000924DF" w:rsidRDefault="000924DF" w:rsidP="000924DF">
      <w:pPr>
        <w:spacing w:line="480" w:lineRule="auto"/>
      </w:pPr>
      <w:r w:rsidRPr="009D0A13">
        <w:t>Supplementary Table S</w:t>
      </w:r>
      <w:r>
        <w:t>17</w:t>
      </w:r>
      <w:r w:rsidRPr="009D0A13">
        <w:t xml:space="preserve">. </w:t>
      </w:r>
      <w:r w:rsidRPr="008130A3">
        <w:t xml:space="preserve">Summary of multivariable MR results of </w:t>
      </w:r>
      <w:r>
        <w:t xml:space="preserve">Hägg </w:t>
      </w:r>
      <w:r w:rsidRPr="008130A3">
        <w:t>onto AD, AD/dementia and PD adjusting for platelets</w:t>
      </w:r>
      <w:r>
        <w:t>.   6</w:t>
      </w:r>
    </w:p>
    <w:p w14:paraId="142ED9B0" w14:textId="7DAAB262" w:rsidR="000924DF" w:rsidRPr="000924DF" w:rsidRDefault="000924DF" w:rsidP="000924DF">
      <w:pPr>
        <w:spacing w:line="480" w:lineRule="auto"/>
      </w:pPr>
      <w:r w:rsidRPr="000924DF">
        <w:t>Supplementary Table S18. LHC-MR results forward directio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7</w:t>
      </w:r>
    </w:p>
    <w:p w14:paraId="4C4A73EC" w14:textId="66166139" w:rsidR="000924DF" w:rsidRPr="000924DF" w:rsidRDefault="000924DF" w:rsidP="000924DF">
      <w:pPr>
        <w:spacing w:line="480" w:lineRule="auto"/>
      </w:pPr>
      <w:r w:rsidRPr="000924DF">
        <w:t>Supplementary Table S1</w:t>
      </w:r>
      <w:r>
        <w:t>9</w:t>
      </w:r>
      <w:r w:rsidRPr="000924DF">
        <w:t xml:space="preserve">. LHC-MR results </w:t>
      </w:r>
      <w:r>
        <w:t>reverse</w:t>
      </w:r>
      <w:r w:rsidRPr="000924DF">
        <w:t xml:space="preserve"> directio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8</w:t>
      </w:r>
    </w:p>
    <w:p w14:paraId="1E37587D" w14:textId="77777777" w:rsidR="000924DF" w:rsidRPr="000924DF" w:rsidRDefault="000924DF" w:rsidP="000924DF">
      <w:pPr>
        <w:rPr>
          <w:b/>
          <w:bCs/>
        </w:rPr>
      </w:pPr>
    </w:p>
    <w:p w14:paraId="21CA1568" w14:textId="77777777" w:rsidR="005261E5" w:rsidRDefault="005261E5" w:rsidP="000924DF">
      <w:pPr>
        <w:spacing w:line="480" w:lineRule="auto"/>
      </w:pPr>
    </w:p>
    <w:p w14:paraId="0A0A4102" w14:textId="77777777" w:rsidR="000924DF" w:rsidRDefault="000924DF"/>
    <w:p w14:paraId="4E4AF769" w14:textId="77777777" w:rsidR="000924DF" w:rsidRDefault="000924DF"/>
    <w:p w14:paraId="4BD5B1A2" w14:textId="77777777" w:rsidR="000924DF" w:rsidRDefault="000924DF"/>
    <w:p w14:paraId="59939D0E" w14:textId="77777777" w:rsidR="000924DF" w:rsidRDefault="000924DF"/>
    <w:p w14:paraId="1CE8E749" w14:textId="77777777" w:rsidR="000924DF" w:rsidRDefault="000924DF"/>
    <w:p w14:paraId="763DBD75" w14:textId="77777777" w:rsidR="000924DF" w:rsidRDefault="000924DF"/>
    <w:p w14:paraId="69BCD228" w14:textId="4E232695" w:rsidR="000924DF" w:rsidRDefault="000924DF">
      <w:r>
        <w:br w:type="page"/>
      </w:r>
    </w:p>
    <w:p w14:paraId="57621E59" w14:textId="00EABB84" w:rsidR="000924DF" w:rsidRDefault="000924DF" w:rsidP="000924DF">
      <w:pPr>
        <w:rPr>
          <w:b/>
          <w:bCs/>
        </w:rPr>
      </w:pPr>
      <w:r>
        <w:rPr>
          <w:b/>
          <w:bCs/>
        </w:rPr>
        <w:lastRenderedPageBreak/>
        <w:t xml:space="preserve">Supplementary Table S15: PRS associations of </w:t>
      </w:r>
      <w:proofErr w:type="spellStart"/>
      <w:r>
        <w:rPr>
          <w:b/>
          <w:bCs/>
        </w:rPr>
        <w:t>mtDNAcn</w:t>
      </w:r>
      <w:proofErr w:type="spellEnd"/>
      <w:r>
        <w:rPr>
          <w:b/>
          <w:bCs/>
        </w:rPr>
        <w:t xml:space="preserve"> on </w:t>
      </w:r>
      <w:proofErr w:type="spellStart"/>
      <w:r>
        <w:rPr>
          <w:b/>
          <w:bCs/>
        </w:rPr>
        <w:t>mtDNAcn</w:t>
      </w:r>
      <w:proofErr w:type="spellEnd"/>
      <w:r>
        <w:rPr>
          <w:b/>
          <w:bCs/>
        </w:rPr>
        <w:t xml:space="preserve"> in ADNI</w:t>
      </w:r>
    </w:p>
    <w:p w14:paraId="72A1E055" w14:textId="77777777" w:rsidR="000924DF" w:rsidRDefault="000924DF" w:rsidP="000924DF">
      <w:pPr>
        <w:rPr>
          <w:b/>
          <w:bCs/>
        </w:rPr>
      </w:pPr>
    </w:p>
    <w:tbl>
      <w:tblPr>
        <w:tblW w:w="7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00"/>
        <w:gridCol w:w="1300"/>
        <w:gridCol w:w="1300"/>
        <w:gridCol w:w="1300"/>
        <w:gridCol w:w="1300"/>
      </w:tblGrid>
      <w:tr w:rsidR="000924DF" w:rsidRPr="003F3E33" w14:paraId="4B0E395E" w14:textId="77777777" w:rsidTr="00B11882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333018" w14:textId="77777777" w:rsidR="000924DF" w:rsidRPr="003F3E33" w:rsidRDefault="000924DF" w:rsidP="00B11882">
            <w:pPr>
              <w:rPr>
                <w:color w:val="000000"/>
              </w:rPr>
            </w:pPr>
            <w:r w:rsidRPr="003F3E33">
              <w:rPr>
                <w:color w:val="000000"/>
              </w:rPr>
              <w:t>Expos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8FAE9" w14:textId="77777777" w:rsidR="000924DF" w:rsidRPr="003F3E33" w:rsidRDefault="000924DF" w:rsidP="00B11882">
            <w:pPr>
              <w:rPr>
                <w:color w:val="000000"/>
              </w:rPr>
            </w:pPr>
            <w:r w:rsidRPr="003F3E33">
              <w:rPr>
                <w:color w:val="000000"/>
              </w:rPr>
              <w:t>Outc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4E8F97" w14:textId="77777777" w:rsidR="000924DF" w:rsidRPr="003F3E33" w:rsidRDefault="000924DF" w:rsidP="00B11882">
            <w:pPr>
              <w:rPr>
                <w:color w:val="000000"/>
              </w:rPr>
            </w:pPr>
            <w:r w:rsidRPr="003F3E33">
              <w:rPr>
                <w:color w:val="000000"/>
              </w:rPr>
              <w:t>Esti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7709E" w14:textId="77777777" w:rsidR="000924DF" w:rsidRPr="003F3E33" w:rsidRDefault="000924DF" w:rsidP="00B11882">
            <w:pPr>
              <w:rPr>
                <w:color w:val="000000"/>
              </w:rPr>
            </w:pPr>
            <w:r w:rsidRPr="003F3E33">
              <w:rPr>
                <w:color w:val="000000"/>
              </w:rPr>
              <w:t>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8324B" w14:textId="77777777" w:rsidR="000924DF" w:rsidRPr="003F3E33" w:rsidRDefault="000924DF" w:rsidP="00B11882">
            <w:pPr>
              <w:rPr>
                <w:color w:val="000000"/>
              </w:rPr>
            </w:pPr>
            <w:r w:rsidRPr="003F3E33">
              <w:rPr>
                <w:color w:val="000000"/>
              </w:rPr>
              <w:t>P-value</w:t>
            </w:r>
          </w:p>
        </w:tc>
      </w:tr>
      <w:tr w:rsidR="000924DF" w:rsidRPr="003F3E33" w14:paraId="682DF37C" w14:textId="77777777" w:rsidTr="00B11882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BBA7FB" w14:textId="77777777" w:rsidR="000924DF" w:rsidRPr="003F3E33" w:rsidRDefault="000924DF" w:rsidP="00B11882">
            <w:pPr>
              <w:rPr>
                <w:color w:val="000000"/>
              </w:rPr>
            </w:pPr>
            <w:r w:rsidRPr="003F3E33">
              <w:rPr>
                <w:color w:val="000000"/>
              </w:rPr>
              <w:t>Cho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284A68" w14:textId="77777777" w:rsidR="000924DF" w:rsidRPr="003F3E33" w:rsidRDefault="000924DF" w:rsidP="00B11882">
            <w:pPr>
              <w:rPr>
                <w:color w:val="000000"/>
              </w:rPr>
            </w:pPr>
            <w:proofErr w:type="spellStart"/>
            <w:r w:rsidRPr="003F3E33">
              <w:rPr>
                <w:color w:val="000000"/>
              </w:rPr>
              <w:t>mtDNAc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BB6C25" w14:textId="77777777" w:rsidR="000924DF" w:rsidRPr="00860DBF" w:rsidRDefault="000924DF" w:rsidP="00B11882">
            <w:pPr>
              <w:jc w:val="right"/>
              <w:rPr>
                <w:color w:val="000000"/>
              </w:rPr>
            </w:pPr>
            <w:r w:rsidRPr="00860DBF">
              <w:rPr>
                <w:color w:val="000000"/>
              </w:rPr>
              <w:t xml:space="preserve">4.88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30A4A7" w14:textId="77777777" w:rsidR="000924DF" w:rsidRPr="00860DBF" w:rsidRDefault="000924DF" w:rsidP="00B11882">
            <w:pPr>
              <w:jc w:val="right"/>
              <w:rPr>
                <w:color w:val="000000"/>
              </w:rPr>
            </w:pPr>
            <w:r w:rsidRPr="00860DBF">
              <w:rPr>
                <w:color w:val="000000"/>
              </w:rPr>
              <w:t>1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97303" w14:textId="77777777" w:rsidR="000924DF" w:rsidRPr="00860DBF" w:rsidRDefault="000924DF" w:rsidP="00B11882">
            <w:pPr>
              <w:jc w:val="right"/>
              <w:rPr>
                <w:color w:val="000000"/>
              </w:rPr>
            </w:pPr>
            <w:r w:rsidRPr="00860DBF">
              <w:rPr>
                <w:color w:val="000000"/>
              </w:rPr>
              <w:t>3.58E-05</w:t>
            </w:r>
          </w:p>
        </w:tc>
      </w:tr>
      <w:tr w:rsidR="000924DF" w:rsidRPr="00860DBF" w14:paraId="0FF39DE5" w14:textId="77777777" w:rsidTr="00B11882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E2BB22" w14:textId="77777777" w:rsidR="000924DF" w:rsidRPr="003F3E33" w:rsidRDefault="000924DF" w:rsidP="00B11882">
            <w:pPr>
              <w:rPr>
                <w:color w:val="000000"/>
              </w:rPr>
            </w:pPr>
            <w:r w:rsidRPr="003F3E33">
              <w:rPr>
                <w:color w:val="000000"/>
              </w:rPr>
              <w:t>Longchamp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1E517" w14:textId="77777777" w:rsidR="000924DF" w:rsidRPr="003F3E33" w:rsidRDefault="000924DF" w:rsidP="00B11882">
            <w:pPr>
              <w:rPr>
                <w:color w:val="000000"/>
              </w:rPr>
            </w:pPr>
            <w:proofErr w:type="spellStart"/>
            <w:r w:rsidRPr="003F3E33">
              <w:rPr>
                <w:color w:val="000000"/>
              </w:rPr>
              <w:t>mtDNAc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2E5FBF" w14:textId="77777777" w:rsidR="000924DF" w:rsidRPr="00860DBF" w:rsidRDefault="000924DF" w:rsidP="00B11882">
            <w:pPr>
              <w:jc w:val="right"/>
              <w:rPr>
                <w:color w:val="000000"/>
              </w:rPr>
            </w:pPr>
            <w:r w:rsidRPr="00860DBF">
              <w:rPr>
                <w:color w:val="000000"/>
              </w:rPr>
              <w:t>5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C0BAA" w14:textId="77777777" w:rsidR="000924DF" w:rsidRPr="00860DBF" w:rsidRDefault="000924DF" w:rsidP="00B11882">
            <w:pPr>
              <w:jc w:val="right"/>
              <w:rPr>
                <w:color w:val="000000"/>
              </w:rPr>
            </w:pPr>
            <w:r w:rsidRPr="00860DBF">
              <w:rPr>
                <w:color w:val="000000"/>
              </w:rPr>
              <w:t>1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F8341A" w14:textId="77777777" w:rsidR="000924DF" w:rsidRPr="00860DBF" w:rsidRDefault="000924DF" w:rsidP="00B11882">
            <w:pPr>
              <w:jc w:val="right"/>
              <w:rPr>
                <w:color w:val="000000"/>
              </w:rPr>
            </w:pPr>
            <w:r w:rsidRPr="00860DBF">
              <w:rPr>
                <w:color w:val="000000"/>
              </w:rPr>
              <w:t>4.64E-06</w:t>
            </w:r>
          </w:p>
        </w:tc>
      </w:tr>
      <w:tr w:rsidR="000924DF" w:rsidRPr="00860DBF" w14:paraId="12603F42" w14:textId="77777777" w:rsidTr="00B11882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FD0282" w14:textId="77777777" w:rsidR="000924DF" w:rsidRPr="003F3E33" w:rsidRDefault="000924DF" w:rsidP="00B11882">
            <w:pPr>
              <w:rPr>
                <w:color w:val="000000"/>
              </w:rPr>
            </w:pPr>
            <w:r w:rsidRPr="003F3E33">
              <w:rPr>
                <w:color w:val="000000"/>
              </w:rPr>
              <w:t>Hag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5DE0F" w14:textId="77777777" w:rsidR="000924DF" w:rsidRPr="003F3E33" w:rsidRDefault="000924DF" w:rsidP="00B11882">
            <w:pPr>
              <w:rPr>
                <w:color w:val="000000"/>
              </w:rPr>
            </w:pPr>
            <w:proofErr w:type="spellStart"/>
            <w:r w:rsidRPr="003F3E33">
              <w:rPr>
                <w:color w:val="000000"/>
              </w:rPr>
              <w:t>mtDNAc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4E56E" w14:textId="77777777" w:rsidR="000924DF" w:rsidRPr="00860DBF" w:rsidRDefault="000924DF" w:rsidP="00B11882">
            <w:pPr>
              <w:jc w:val="right"/>
              <w:rPr>
                <w:color w:val="000000"/>
              </w:rPr>
            </w:pPr>
            <w:r w:rsidRPr="00860DBF">
              <w:rPr>
                <w:color w:val="000000"/>
              </w:rPr>
              <w:t>5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269BB" w14:textId="77777777" w:rsidR="000924DF" w:rsidRPr="00860DBF" w:rsidRDefault="000924DF" w:rsidP="00B11882">
            <w:pPr>
              <w:jc w:val="right"/>
              <w:rPr>
                <w:color w:val="000000"/>
              </w:rPr>
            </w:pPr>
            <w:r w:rsidRPr="00860DBF">
              <w:rPr>
                <w:color w:val="000000"/>
              </w:rPr>
              <w:t>1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EEA53" w14:textId="77777777" w:rsidR="000924DF" w:rsidRPr="00860DBF" w:rsidRDefault="000924DF" w:rsidP="00B11882">
            <w:pPr>
              <w:jc w:val="right"/>
              <w:rPr>
                <w:color w:val="000000"/>
              </w:rPr>
            </w:pPr>
            <w:r w:rsidRPr="00860DBF">
              <w:rPr>
                <w:color w:val="000000"/>
              </w:rPr>
              <w:t>3.00E-05</w:t>
            </w:r>
          </w:p>
        </w:tc>
      </w:tr>
      <w:tr w:rsidR="000924DF" w:rsidRPr="003F3E33" w14:paraId="5C2739CB" w14:textId="77777777" w:rsidTr="00B11882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6776EF" w14:textId="77777777" w:rsidR="000924DF" w:rsidRPr="003F3E33" w:rsidRDefault="000924DF" w:rsidP="00B11882">
            <w:pPr>
              <w:rPr>
                <w:color w:val="000000"/>
              </w:rPr>
            </w:pPr>
            <w:r w:rsidRPr="003F3E33">
              <w:rPr>
                <w:color w:val="000000"/>
              </w:rPr>
              <w:t>Gup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A6BE4" w14:textId="77777777" w:rsidR="000924DF" w:rsidRPr="003F3E33" w:rsidRDefault="000924DF" w:rsidP="00B11882">
            <w:pPr>
              <w:rPr>
                <w:color w:val="000000"/>
              </w:rPr>
            </w:pPr>
            <w:proofErr w:type="spellStart"/>
            <w:r w:rsidRPr="003F3E33">
              <w:rPr>
                <w:color w:val="000000"/>
              </w:rPr>
              <w:t>mtDNAc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9E517" w14:textId="77777777" w:rsidR="000924DF" w:rsidRPr="00860DBF" w:rsidRDefault="000924DF" w:rsidP="00B11882">
            <w:pPr>
              <w:jc w:val="right"/>
              <w:rPr>
                <w:color w:val="000000"/>
              </w:rPr>
            </w:pPr>
            <w:r w:rsidRPr="00860DBF">
              <w:rPr>
                <w:color w:val="000000"/>
              </w:rPr>
              <w:t>4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68656" w14:textId="77777777" w:rsidR="000924DF" w:rsidRPr="00860DBF" w:rsidRDefault="000924DF" w:rsidP="00B11882">
            <w:pPr>
              <w:jc w:val="right"/>
              <w:rPr>
                <w:color w:val="000000"/>
              </w:rPr>
            </w:pPr>
            <w:r w:rsidRPr="00860DBF">
              <w:rPr>
                <w:color w:val="000000"/>
              </w:rPr>
              <w:t>1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0C690F" w14:textId="77777777" w:rsidR="000924DF" w:rsidRPr="00860DBF" w:rsidRDefault="000924DF" w:rsidP="00B11882">
            <w:pPr>
              <w:jc w:val="right"/>
              <w:rPr>
                <w:color w:val="000000"/>
              </w:rPr>
            </w:pPr>
            <w:r w:rsidRPr="00860DBF">
              <w:rPr>
                <w:color w:val="000000"/>
              </w:rPr>
              <w:t>1.16E-05</w:t>
            </w:r>
          </w:p>
        </w:tc>
      </w:tr>
    </w:tbl>
    <w:p w14:paraId="67E0F650" w14:textId="77777777" w:rsidR="000924DF" w:rsidRDefault="000924DF" w:rsidP="000924DF"/>
    <w:p w14:paraId="3C564589" w14:textId="77777777" w:rsidR="000924DF" w:rsidRDefault="000924DF" w:rsidP="000924DF">
      <w:r>
        <w:br w:type="page"/>
      </w:r>
    </w:p>
    <w:p w14:paraId="54B676E1" w14:textId="77777777" w:rsidR="000924DF" w:rsidRDefault="000924DF" w:rsidP="000924DF"/>
    <w:p w14:paraId="76FB74F8" w14:textId="68667F52" w:rsidR="000924DF" w:rsidRPr="008130A3" w:rsidRDefault="000924DF" w:rsidP="000924DF">
      <w:pPr>
        <w:rPr>
          <w:b/>
          <w:bCs/>
        </w:rPr>
      </w:pPr>
      <w:r w:rsidRPr="008130A3">
        <w:rPr>
          <w:b/>
          <w:bCs/>
        </w:rPr>
        <w:t>Supplementary Table S</w:t>
      </w:r>
      <w:r>
        <w:rPr>
          <w:b/>
          <w:bCs/>
        </w:rPr>
        <w:t>16.</w:t>
      </w:r>
      <w:r w:rsidRPr="008130A3">
        <w:rPr>
          <w:b/>
          <w:bCs/>
        </w:rPr>
        <w:t xml:space="preserve"> Summary of univariable MR results with AD, AD/dementia and PD</w:t>
      </w:r>
    </w:p>
    <w:tbl>
      <w:tblPr>
        <w:tblStyle w:val="Table"/>
        <w:tblW w:w="12777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67"/>
        <w:gridCol w:w="1260"/>
        <w:gridCol w:w="540"/>
        <w:gridCol w:w="630"/>
        <w:gridCol w:w="195"/>
        <w:gridCol w:w="732"/>
        <w:gridCol w:w="783"/>
        <w:gridCol w:w="180"/>
        <w:gridCol w:w="810"/>
        <w:gridCol w:w="720"/>
        <w:gridCol w:w="180"/>
        <w:gridCol w:w="810"/>
        <w:gridCol w:w="810"/>
        <w:gridCol w:w="180"/>
        <w:gridCol w:w="810"/>
        <w:gridCol w:w="810"/>
        <w:gridCol w:w="180"/>
        <w:gridCol w:w="900"/>
        <w:gridCol w:w="1080"/>
      </w:tblGrid>
      <w:tr w:rsidR="000924DF" w14:paraId="4E4C6F19" w14:textId="77777777" w:rsidTr="00B11882">
        <w:trPr>
          <w:cantSplit/>
          <w:jc w:val="center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 w14:paraId="27C34921" w14:textId="77777777" w:rsidR="000924DF" w:rsidRPr="00EC0515" w:rsidRDefault="000924DF" w:rsidP="00B11882">
            <w:pPr>
              <w:keepNext/>
              <w:spacing w:after="60"/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09D93435" w14:textId="77777777" w:rsidR="000924DF" w:rsidRPr="00EC0515" w:rsidRDefault="000924DF" w:rsidP="00B11882">
            <w:pPr>
              <w:keepNext/>
              <w:spacing w:after="60"/>
            </w:pP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6CB49816" w14:textId="77777777" w:rsidR="000924DF" w:rsidRPr="00EC0515" w:rsidRDefault="000924DF" w:rsidP="00B11882">
            <w:pPr>
              <w:jc w:val="center"/>
            </w:pPr>
            <w:r w:rsidRPr="007469BC">
              <w:t>SNP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673B8517" w14:textId="77777777" w:rsidR="000924DF" w:rsidRPr="00EC0515" w:rsidRDefault="000924DF" w:rsidP="00B11882">
            <w:pPr>
              <w:jc w:val="center"/>
            </w:pPr>
            <w:r w:rsidRPr="007469BC">
              <w:t xml:space="preserve">F stats </w:t>
            </w:r>
          </w:p>
        </w:tc>
        <w:tc>
          <w:tcPr>
            <w:tcW w:w="195" w:type="dxa"/>
            <w:tcBorders>
              <w:top w:val="single" w:sz="4" w:space="0" w:color="000000"/>
            </w:tcBorders>
          </w:tcPr>
          <w:p w14:paraId="716DC25B" w14:textId="77777777" w:rsidR="000924DF" w:rsidRPr="00EC0515" w:rsidRDefault="000924DF" w:rsidP="00B11882">
            <w:pPr>
              <w:jc w:val="center"/>
            </w:pP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AC618B1" w14:textId="77777777" w:rsidR="000924DF" w:rsidRPr="00EC0515" w:rsidRDefault="000924DF" w:rsidP="00B11882">
            <w:pPr>
              <w:jc w:val="center"/>
            </w:pPr>
            <w:r w:rsidRPr="00EC0515">
              <w:t>Fixed effects IVW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 w14:paraId="3CAE0CE7" w14:textId="77777777" w:rsidR="000924DF" w:rsidRPr="00EC0515" w:rsidRDefault="000924DF" w:rsidP="00B11882">
            <w:pPr>
              <w:keepNext/>
              <w:spacing w:after="60"/>
              <w:jc w:val="center"/>
            </w:pP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C31C225" w14:textId="77777777" w:rsidR="000924DF" w:rsidRPr="00EC0515" w:rsidRDefault="000924DF" w:rsidP="00B11882">
            <w:pPr>
              <w:keepNext/>
              <w:spacing w:after="60"/>
              <w:jc w:val="center"/>
            </w:pPr>
            <w:r w:rsidRPr="00EC0515">
              <w:t>MR-Egger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 w14:paraId="1BF2098B" w14:textId="77777777" w:rsidR="000924DF" w:rsidRPr="00EC0515" w:rsidRDefault="000924DF" w:rsidP="00B11882">
            <w:pPr>
              <w:keepNext/>
              <w:spacing w:after="60"/>
              <w:jc w:val="center"/>
            </w:pP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F64D5F7" w14:textId="77777777" w:rsidR="000924DF" w:rsidRPr="00EC0515" w:rsidRDefault="000924DF" w:rsidP="00B11882">
            <w:pPr>
              <w:keepNext/>
              <w:spacing w:after="60"/>
              <w:jc w:val="center"/>
            </w:pPr>
            <w:r w:rsidRPr="00EC0515">
              <w:t>WME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 w14:paraId="4A712E9C" w14:textId="77777777" w:rsidR="000924DF" w:rsidRPr="00EC0515" w:rsidRDefault="000924DF" w:rsidP="00B11882">
            <w:pPr>
              <w:keepNext/>
              <w:spacing w:after="60"/>
              <w:jc w:val="center"/>
            </w:pP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315F441" w14:textId="77777777" w:rsidR="000924DF" w:rsidRPr="00EC0515" w:rsidRDefault="000924DF" w:rsidP="00B11882">
            <w:pPr>
              <w:keepNext/>
              <w:spacing w:after="60"/>
              <w:jc w:val="center"/>
            </w:pPr>
            <w:r w:rsidRPr="00EC0515">
              <w:t>WMBE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 w14:paraId="2C485CCC" w14:textId="77777777" w:rsidR="000924DF" w:rsidRPr="007469BC" w:rsidRDefault="000924DF" w:rsidP="00B11882">
            <w:pPr>
              <w:keepNext/>
              <w:spacing w:after="60"/>
              <w:jc w:val="center"/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6F1CC943" w14:textId="77777777" w:rsidR="000924DF" w:rsidRPr="00EC0515" w:rsidRDefault="000924DF" w:rsidP="00B11882">
            <w:pPr>
              <w:keepNext/>
              <w:spacing w:after="60"/>
              <w:jc w:val="center"/>
            </w:pPr>
            <w:r w:rsidRPr="007469BC">
              <w:t>Cochran’s Q te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E61F04C" w14:textId="77777777" w:rsidR="000924DF" w:rsidRPr="00EC0515" w:rsidRDefault="000924DF" w:rsidP="00B11882">
            <w:pPr>
              <w:keepNext/>
              <w:spacing w:after="60"/>
              <w:jc w:val="center"/>
            </w:pPr>
            <w:r w:rsidRPr="007469BC">
              <w:t>MR-Egger intercept</w:t>
            </w:r>
          </w:p>
        </w:tc>
      </w:tr>
      <w:tr w:rsidR="000924DF" w14:paraId="752312C3" w14:textId="77777777" w:rsidTr="00B11882">
        <w:trPr>
          <w:cantSplit/>
          <w:jc w:val="center"/>
        </w:trPr>
        <w:tc>
          <w:tcPr>
            <w:tcW w:w="1167" w:type="dxa"/>
            <w:tcBorders>
              <w:bottom w:val="single" w:sz="4" w:space="0" w:color="000000"/>
            </w:tcBorders>
          </w:tcPr>
          <w:p w14:paraId="654EE39A" w14:textId="77777777" w:rsidR="000924DF" w:rsidRPr="00EC0515" w:rsidRDefault="000924DF" w:rsidP="00B11882">
            <w:pPr>
              <w:keepNext/>
              <w:spacing w:after="60"/>
            </w:pPr>
            <w:r w:rsidRPr="007469BC">
              <w:t>Exposur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1E7E7CC4" w14:textId="77777777" w:rsidR="000924DF" w:rsidRPr="00EC0515" w:rsidRDefault="000924DF" w:rsidP="00B11882">
            <w:pPr>
              <w:keepNext/>
              <w:spacing w:after="60"/>
            </w:pPr>
            <w:r w:rsidRPr="007469BC">
              <w:t>Outcom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 w14:paraId="75851B4E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0E7570B5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195" w:type="dxa"/>
            <w:tcBorders>
              <w:bottom w:val="single" w:sz="4" w:space="0" w:color="000000"/>
            </w:tcBorders>
          </w:tcPr>
          <w:p w14:paraId="4A717C7C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 w14:paraId="7EC18BBE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Beta (se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 w14:paraId="621AEB09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P value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 w14:paraId="3DB7B194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4B245787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Beta (se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4C3EAAF0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P value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 w14:paraId="1B308B50" w14:textId="77777777" w:rsidR="000924DF" w:rsidRPr="007469BC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305D3289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Beta (se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02688DA3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P value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 w14:paraId="000E4DDB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3FCD8169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Beta (se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49EA621E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P value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 w14:paraId="3FC30505" w14:textId="77777777" w:rsidR="000924DF" w:rsidRPr="007469BC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7A46EC7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7469BC">
              <w:t>Q p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A3A9997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7469BC">
              <w:t>P value</w:t>
            </w:r>
          </w:p>
        </w:tc>
      </w:tr>
      <w:tr w:rsidR="000924DF" w14:paraId="4A6D4959" w14:textId="77777777" w:rsidTr="00B11882">
        <w:trPr>
          <w:cantSplit/>
          <w:jc w:val="center"/>
        </w:trPr>
        <w:tc>
          <w:tcPr>
            <w:tcW w:w="1167" w:type="dxa"/>
            <w:tcBorders>
              <w:top w:val="single" w:sz="4" w:space="0" w:color="000000"/>
            </w:tcBorders>
          </w:tcPr>
          <w:p w14:paraId="5D93CC08" w14:textId="77777777" w:rsidR="000924DF" w:rsidRPr="00EC0515" w:rsidRDefault="000924DF" w:rsidP="00B11882">
            <w:pPr>
              <w:keepNext/>
              <w:spacing w:after="60"/>
            </w:pPr>
            <w:r w:rsidRPr="00EC0515">
              <w:t>Chong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0A073F3A" w14:textId="77777777" w:rsidR="000924DF" w:rsidRPr="00EC0515" w:rsidRDefault="000924DF" w:rsidP="00B11882">
            <w:pPr>
              <w:keepNext/>
              <w:spacing w:after="60"/>
            </w:pPr>
            <w:r w:rsidRPr="00EC0515">
              <w:t>AD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 w14:paraId="53115243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62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5A8DA509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92.9</w:t>
            </w:r>
          </w:p>
        </w:tc>
        <w:tc>
          <w:tcPr>
            <w:tcW w:w="195" w:type="dxa"/>
            <w:tcBorders>
              <w:top w:val="single" w:sz="4" w:space="0" w:color="000000"/>
            </w:tcBorders>
          </w:tcPr>
          <w:p w14:paraId="07013C2A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732" w:type="dxa"/>
            <w:tcBorders>
              <w:top w:val="single" w:sz="4" w:space="0" w:color="000000"/>
            </w:tcBorders>
          </w:tcPr>
          <w:p w14:paraId="556DCE54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1 (0.09)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 w14:paraId="709159C2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50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 w14:paraId="132D613D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4EF81B14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7 (0.25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 w14:paraId="1F33B7C4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516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 w14:paraId="1E1DAA74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7320EC38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08 (0.15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51131681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601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 w14:paraId="64533DEF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687BE951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03 (0.2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74B2AD0D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886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 w14:paraId="05A5C9C2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4439B885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0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7568A420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80</w:t>
            </w:r>
          </w:p>
        </w:tc>
      </w:tr>
      <w:tr w:rsidR="000924DF" w14:paraId="2F0E92AF" w14:textId="77777777" w:rsidTr="00B11882">
        <w:trPr>
          <w:cantSplit/>
          <w:jc w:val="center"/>
        </w:trPr>
        <w:tc>
          <w:tcPr>
            <w:tcW w:w="1167" w:type="dxa"/>
          </w:tcPr>
          <w:p w14:paraId="5DA3C08F" w14:textId="77777777" w:rsidR="000924DF" w:rsidRPr="00EC0515" w:rsidRDefault="000924DF" w:rsidP="00B11882">
            <w:pPr>
              <w:keepNext/>
              <w:spacing w:after="60"/>
            </w:pPr>
            <w:r w:rsidRPr="00EC0515">
              <w:t>Chong</w:t>
            </w:r>
          </w:p>
        </w:tc>
        <w:tc>
          <w:tcPr>
            <w:tcW w:w="1260" w:type="dxa"/>
          </w:tcPr>
          <w:p w14:paraId="6E1F16FF" w14:textId="77777777" w:rsidR="000924DF" w:rsidRPr="00EC0515" w:rsidRDefault="000924DF" w:rsidP="00B11882">
            <w:pPr>
              <w:keepNext/>
              <w:spacing w:after="60"/>
            </w:pPr>
            <w:r w:rsidRPr="00EC0515">
              <w:t>AD/dementia</w:t>
            </w:r>
          </w:p>
        </w:tc>
        <w:tc>
          <w:tcPr>
            <w:tcW w:w="540" w:type="dxa"/>
          </w:tcPr>
          <w:p w14:paraId="39C227CD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59</w:t>
            </w:r>
          </w:p>
        </w:tc>
        <w:tc>
          <w:tcPr>
            <w:tcW w:w="630" w:type="dxa"/>
          </w:tcPr>
          <w:p w14:paraId="687DC45A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92.9</w:t>
            </w:r>
          </w:p>
        </w:tc>
        <w:tc>
          <w:tcPr>
            <w:tcW w:w="195" w:type="dxa"/>
          </w:tcPr>
          <w:p w14:paraId="3BE2AB94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732" w:type="dxa"/>
          </w:tcPr>
          <w:p w14:paraId="01DD226A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04 (0.05)</w:t>
            </w:r>
          </w:p>
        </w:tc>
        <w:tc>
          <w:tcPr>
            <w:tcW w:w="783" w:type="dxa"/>
          </w:tcPr>
          <w:p w14:paraId="1B7DE13A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474</w:t>
            </w:r>
          </w:p>
        </w:tc>
        <w:tc>
          <w:tcPr>
            <w:tcW w:w="180" w:type="dxa"/>
          </w:tcPr>
          <w:p w14:paraId="473621B3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02B7A048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05 (0.15)</w:t>
            </w:r>
          </w:p>
        </w:tc>
        <w:tc>
          <w:tcPr>
            <w:tcW w:w="720" w:type="dxa"/>
          </w:tcPr>
          <w:p w14:paraId="598C8BDF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758</w:t>
            </w:r>
          </w:p>
        </w:tc>
        <w:tc>
          <w:tcPr>
            <w:tcW w:w="180" w:type="dxa"/>
          </w:tcPr>
          <w:p w14:paraId="7FDEE02C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244AF9FD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2 (0.09)</w:t>
            </w:r>
          </w:p>
        </w:tc>
        <w:tc>
          <w:tcPr>
            <w:tcW w:w="810" w:type="dxa"/>
          </w:tcPr>
          <w:p w14:paraId="6B651814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66</w:t>
            </w:r>
          </w:p>
        </w:tc>
        <w:tc>
          <w:tcPr>
            <w:tcW w:w="180" w:type="dxa"/>
          </w:tcPr>
          <w:p w14:paraId="2059A7CF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2A87834C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8 (0.13)</w:t>
            </w:r>
          </w:p>
        </w:tc>
        <w:tc>
          <w:tcPr>
            <w:tcW w:w="810" w:type="dxa"/>
          </w:tcPr>
          <w:p w14:paraId="2BC4BEF2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86</w:t>
            </w:r>
          </w:p>
        </w:tc>
        <w:tc>
          <w:tcPr>
            <w:tcW w:w="180" w:type="dxa"/>
          </w:tcPr>
          <w:p w14:paraId="35DE1691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900" w:type="dxa"/>
          </w:tcPr>
          <w:p w14:paraId="24148B8C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006</w:t>
            </w:r>
          </w:p>
        </w:tc>
        <w:tc>
          <w:tcPr>
            <w:tcW w:w="1080" w:type="dxa"/>
          </w:tcPr>
          <w:p w14:paraId="433A4FA7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95</w:t>
            </w:r>
          </w:p>
        </w:tc>
      </w:tr>
      <w:tr w:rsidR="000924DF" w14:paraId="36DC0870" w14:textId="77777777" w:rsidTr="00B11882">
        <w:trPr>
          <w:cantSplit/>
          <w:jc w:val="center"/>
        </w:trPr>
        <w:tc>
          <w:tcPr>
            <w:tcW w:w="1167" w:type="dxa"/>
          </w:tcPr>
          <w:p w14:paraId="5D1E1552" w14:textId="77777777" w:rsidR="000924DF" w:rsidRPr="00EC0515" w:rsidRDefault="000924DF" w:rsidP="00B11882">
            <w:pPr>
              <w:keepNext/>
              <w:spacing w:after="60"/>
            </w:pPr>
            <w:r w:rsidRPr="00EC0515">
              <w:t>Chong</w:t>
            </w:r>
          </w:p>
        </w:tc>
        <w:tc>
          <w:tcPr>
            <w:tcW w:w="1260" w:type="dxa"/>
          </w:tcPr>
          <w:p w14:paraId="6624CB25" w14:textId="77777777" w:rsidR="000924DF" w:rsidRPr="00EC0515" w:rsidRDefault="000924DF" w:rsidP="00B11882">
            <w:pPr>
              <w:keepNext/>
              <w:spacing w:after="60"/>
            </w:pPr>
            <w:r w:rsidRPr="00EC0515">
              <w:t>PD</w:t>
            </w:r>
          </w:p>
        </w:tc>
        <w:tc>
          <w:tcPr>
            <w:tcW w:w="540" w:type="dxa"/>
          </w:tcPr>
          <w:p w14:paraId="2C923AE9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14</w:t>
            </w:r>
          </w:p>
        </w:tc>
        <w:tc>
          <w:tcPr>
            <w:tcW w:w="630" w:type="dxa"/>
          </w:tcPr>
          <w:p w14:paraId="00EAC8C7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69.3</w:t>
            </w:r>
          </w:p>
        </w:tc>
        <w:tc>
          <w:tcPr>
            <w:tcW w:w="195" w:type="dxa"/>
          </w:tcPr>
          <w:p w14:paraId="4A251C63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732" w:type="dxa"/>
          </w:tcPr>
          <w:p w14:paraId="0CBECE3F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1 (0.15)</w:t>
            </w:r>
          </w:p>
        </w:tc>
        <w:tc>
          <w:tcPr>
            <w:tcW w:w="783" w:type="dxa"/>
          </w:tcPr>
          <w:p w14:paraId="0EFB0262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54</w:t>
            </w:r>
          </w:p>
        </w:tc>
        <w:tc>
          <w:tcPr>
            <w:tcW w:w="180" w:type="dxa"/>
          </w:tcPr>
          <w:p w14:paraId="4E97259E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178B0B32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46 (0.9)</w:t>
            </w:r>
          </w:p>
        </w:tc>
        <w:tc>
          <w:tcPr>
            <w:tcW w:w="720" w:type="dxa"/>
          </w:tcPr>
          <w:p w14:paraId="4C394D1D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617</w:t>
            </w:r>
          </w:p>
        </w:tc>
        <w:tc>
          <w:tcPr>
            <w:tcW w:w="180" w:type="dxa"/>
          </w:tcPr>
          <w:p w14:paraId="4D50241B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16860018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 (0.23)</w:t>
            </w:r>
          </w:p>
        </w:tc>
        <w:tc>
          <w:tcPr>
            <w:tcW w:w="810" w:type="dxa"/>
          </w:tcPr>
          <w:p w14:paraId="2DBE5BDB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983</w:t>
            </w:r>
          </w:p>
        </w:tc>
        <w:tc>
          <w:tcPr>
            <w:tcW w:w="180" w:type="dxa"/>
          </w:tcPr>
          <w:p w14:paraId="7AD6B0CE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1949BD48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-0.05 (0.25)</w:t>
            </w:r>
          </w:p>
        </w:tc>
        <w:tc>
          <w:tcPr>
            <w:tcW w:w="810" w:type="dxa"/>
          </w:tcPr>
          <w:p w14:paraId="3CEF42F5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842</w:t>
            </w:r>
          </w:p>
        </w:tc>
        <w:tc>
          <w:tcPr>
            <w:tcW w:w="180" w:type="dxa"/>
          </w:tcPr>
          <w:p w14:paraId="41E875A3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900" w:type="dxa"/>
          </w:tcPr>
          <w:p w14:paraId="0DF5D6BE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001</w:t>
            </w:r>
          </w:p>
        </w:tc>
        <w:tc>
          <w:tcPr>
            <w:tcW w:w="1080" w:type="dxa"/>
          </w:tcPr>
          <w:p w14:paraId="2B3BF969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77</w:t>
            </w:r>
          </w:p>
        </w:tc>
      </w:tr>
      <w:tr w:rsidR="000924DF" w14:paraId="2215F7CA" w14:textId="77777777" w:rsidTr="00B11882">
        <w:trPr>
          <w:cantSplit/>
          <w:jc w:val="center"/>
        </w:trPr>
        <w:tc>
          <w:tcPr>
            <w:tcW w:w="1167" w:type="dxa"/>
          </w:tcPr>
          <w:p w14:paraId="323C7B9E" w14:textId="77777777" w:rsidR="000924DF" w:rsidRPr="00EC0515" w:rsidRDefault="000924DF" w:rsidP="00B11882">
            <w:pPr>
              <w:keepNext/>
              <w:spacing w:after="60"/>
            </w:pPr>
            <w:r w:rsidRPr="00EC0515">
              <w:t>Gupta</w:t>
            </w:r>
          </w:p>
        </w:tc>
        <w:tc>
          <w:tcPr>
            <w:tcW w:w="1260" w:type="dxa"/>
          </w:tcPr>
          <w:p w14:paraId="555F2873" w14:textId="77777777" w:rsidR="000924DF" w:rsidRPr="00EC0515" w:rsidRDefault="000924DF" w:rsidP="00B11882">
            <w:pPr>
              <w:keepNext/>
              <w:spacing w:after="60"/>
            </w:pPr>
            <w:r w:rsidRPr="00EC0515">
              <w:t>AD</w:t>
            </w:r>
          </w:p>
        </w:tc>
        <w:tc>
          <w:tcPr>
            <w:tcW w:w="540" w:type="dxa"/>
          </w:tcPr>
          <w:p w14:paraId="3E9FABA1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63</w:t>
            </w:r>
          </w:p>
        </w:tc>
        <w:tc>
          <w:tcPr>
            <w:tcW w:w="630" w:type="dxa"/>
          </w:tcPr>
          <w:p w14:paraId="0E880FE4" w14:textId="77777777" w:rsidR="000924DF" w:rsidRPr="00EC0515" w:rsidRDefault="000924DF" w:rsidP="00B11882">
            <w:pPr>
              <w:keepNext/>
              <w:tabs>
                <w:tab w:val="left" w:pos="337"/>
              </w:tabs>
              <w:spacing w:after="60"/>
              <w:jc w:val="right"/>
            </w:pPr>
            <w:r>
              <w:t>75.12</w:t>
            </w:r>
          </w:p>
        </w:tc>
        <w:tc>
          <w:tcPr>
            <w:tcW w:w="195" w:type="dxa"/>
          </w:tcPr>
          <w:p w14:paraId="14D64D7C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732" w:type="dxa"/>
          </w:tcPr>
          <w:p w14:paraId="7C67559A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-0.06 (0.06)</w:t>
            </w:r>
          </w:p>
        </w:tc>
        <w:tc>
          <w:tcPr>
            <w:tcW w:w="783" w:type="dxa"/>
          </w:tcPr>
          <w:p w14:paraId="234BE0B2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342</w:t>
            </w:r>
          </w:p>
        </w:tc>
        <w:tc>
          <w:tcPr>
            <w:tcW w:w="180" w:type="dxa"/>
          </w:tcPr>
          <w:p w14:paraId="30F7C7C9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2CB8298F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3 (0.17)</w:t>
            </w:r>
          </w:p>
        </w:tc>
        <w:tc>
          <w:tcPr>
            <w:tcW w:w="720" w:type="dxa"/>
          </w:tcPr>
          <w:p w14:paraId="301F2DFD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435</w:t>
            </w:r>
          </w:p>
        </w:tc>
        <w:tc>
          <w:tcPr>
            <w:tcW w:w="180" w:type="dxa"/>
          </w:tcPr>
          <w:p w14:paraId="373410FC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637C77B9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07 (0.09)</w:t>
            </w:r>
          </w:p>
        </w:tc>
        <w:tc>
          <w:tcPr>
            <w:tcW w:w="810" w:type="dxa"/>
          </w:tcPr>
          <w:p w14:paraId="3909EECA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459</w:t>
            </w:r>
          </w:p>
        </w:tc>
        <w:tc>
          <w:tcPr>
            <w:tcW w:w="180" w:type="dxa"/>
          </w:tcPr>
          <w:p w14:paraId="4D1A9B84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10CCF285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09 (0.15)</w:t>
            </w:r>
          </w:p>
        </w:tc>
        <w:tc>
          <w:tcPr>
            <w:tcW w:w="810" w:type="dxa"/>
          </w:tcPr>
          <w:p w14:paraId="21808A72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539</w:t>
            </w:r>
          </w:p>
        </w:tc>
        <w:tc>
          <w:tcPr>
            <w:tcW w:w="180" w:type="dxa"/>
          </w:tcPr>
          <w:p w14:paraId="5B4BFEBF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900" w:type="dxa"/>
          </w:tcPr>
          <w:p w14:paraId="0D78BC3B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019</w:t>
            </w:r>
          </w:p>
        </w:tc>
        <w:tc>
          <w:tcPr>
            <w:tcW w:w="1080" w:type="dxa"/>
          </w:tcPr>
          <w:p w14:paraId="6BD9EAEA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21</w:t>
            </w:r>
          </w:p>
        </w:tc>
      </w:tr>
      <w:tr w:rsidR="000924DF" w14:paraId="7D51D8B2" w14:textId="77777777" w:rsidTr="00B11882">
        <w:trPr>
          <w:cantSplit/>
          <w:jc w:val="center"/>
        </w:trPr>
        <w:tc>
          <w:tcPr>
            <w:tcW w:w="1167" w:type="dxa"/>
          </w:tcPr>
          <w:p w14:paraId="3FCFBFB3" w14:textId="77777777" w:rsidR="000924DF" w:rsidRPr="00EC0515" w:rsidRDefault="000924DF" w:rsidP="00B11882">
            <w:pPr>
              <w:keepNext/>
              <w:spacing w:after="60"/>
            </w:pPr>
            <w:r w:rsidRPr="00EC0515">
              <w:t>Gupta</w:t>
            </w:r>
          </w:p>
        </w:tc>
        <w:tc>
          <w:tcPr>
            <w:tcW w:w="1260" w:type="dxa"/>
          </w:tcPr>
          <w:p w14:paraId="1FF9FC2A" w14:textId="77777777" w:rsidR="000924DF" w:rsidRPr="00EC0515" w:rsidRDefault="000924DF" w:rsidP="00B11882">
            <w:pPr>
              <w:keepNext/>
              <w:spacing w:after="60"/>
            </w:pPr>
            <w:r w:rsidRPr="00EC0515">
              <w:t>AD/dementia</w:t>
            </w:r>
          </w:p>
        </w:tc>
        <w:tc>
          <w:tcPr>
            <w:tcW w:w="540" w:type="dxa"/>
          </w:tcPr>
          <w:p w14:paraId="544B8B55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61</w:t>
            </w:r>
          </w:p>
        </w:tc>
        <w:tc>
          <w:tcPr>
            <w:tcW w:w="630" w:type="dxa"/>
          </w:tcPr>
          <w:p w14:paraId="712D1EEE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74.6</w:t>
            </w:r>
          </w:p>
        </w:tc>
        <w:tc>
          <w:tcPr>
            <w:tcW w:w="195" w:type="dxa"/>
          </w:tcPr>
          <w:p w14:paraId="6B08959B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732" w:type="dxa"/>
          </w:tcPr>
          <w:p w14:paraId="436052F8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-0.01 (0.03)</w:t>
            </w:r>
          </w:p>
        </w:tc>
        <w:tc>
          <w:tcPr>
            <w:tcW w:w="783" w:type="dxa"/>
          </w:tcPr>
          <w:p w14:paraId="615BD114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675</w:t>
            </w:r>
          </w:p>
        </w:tc>
        <w:tc>
          <w:tcPr>
            <w:tcW w:w="180" w:type="dxa"/>
          </w:tcPr>
          <w:p w14:paraId="1A70D611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75D10FEE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-0.03 (0.09)</w:t>
            </w:r>
          </w:p>
        </w:tc>
        <w:tc>
          <w:tcPr>
            <w:tcW w:w="720" w:type="dxa"/>
          </w:tcPr>
          <w:p w14:paraId="705D21C8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777</w:t>
            </w:r>
          </w:p>
        </w:tc>
        <w:tc>
          <w:tcPr>
            <w:tcW w:w="180" w:type="dxa"/>
          </w:tcPr>
          <w:p w14:paraId="3FE5ED51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72CE1969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07 (0.05)</w:t>
            </w:r>
          </w:p>
        </w:tc>
        <w:tc>
          <w:tcPr>
            <w:tcW w:w="810" w:type="dxa"/>
          </w:tcPr>
          <w:p w14:paraId="67B1BAF1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87</w:t>
            </w:r>
          </w:p>
        </w:tc>
        <w:tc>
          <w:tcPr>
            <w:tcW w:w="180" w:type="dxa"/>
          </w:tcPr>
          <w:p w14:paraId="285D9BAD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2A29F372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07 (0.09)</w:t>
            </w:r>
          </w:p>
        </w:tc>
        <w:tc>
          <w:tcPr>
            <w:tcW w:w="810" w:type="dxa"/>
          </w:tcPr>
          <w:p w14:paraId="266D2DB7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413</w:t>
            </w:r>
          </w:p>
        </w:tc>
        <w:tc>
          <w:tcPr>
            <w:tcW w:w="180" w:type="dxa"/>
          </w:tcPr>
          <w:p w14:paraId="457F7C07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900" w:type="dxa"/>
          </w:tcPr>
          <w:p w14:paraId="46C5FB60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019</w:t>
            </w:r>
          </w:p>
        </w:tc>
        <w:tc>
          <w:tcPr>
            <w:tcW w:w="1080" w:type="dxa"/>
          </w:tcPr>
          <w:p w14:paraId="34495BC1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88</w:t>
            </w:r>
          </w:p>
        </w:tc>
      </w:tr>
      <w:tr w:rsidR="000924DF" w14:paraId="26F91AB6" w14:textId="77777777" w:rsidTr="00B11882">
        <w:trPr>
          <w:cantSplit/>
          <w:jc w:val="center"/>
        </w:trPr>
        <w:tc>
          <w:tcPr>
            <w:tcW w:w="1167" w:type="dxa"/>
          </w:tcPr>
          <w:p w14:paraId="47F31FD9" w14:textId="77777777" w:rsidR="000924DF" w:rsidRPr="00EC0515" w:rsidRDefault="000924DF" w:rsidP="00B11882">
            <w:pPr>
              <w:keepNext/>
              <w:spacing w:after="60"/>
            </w:pPr>
            <w:r w:rsidRPr="00EC0515">
              <w:t>Gupta</w:t>
            </w:r>
          </w:p>
        </w:tc>
        <w:tc>
          <w:tcPr>
            <w:tcW w:w="1260" w:type="dxa"/>
          </w:tcPr>
          <w:p w14:paraId="551992FC" w14:textId="77777777" w:rsidR="000924DF" w:rsidRPr="00EC0515" w:rsidRDefault="000924DF" w:rsidP="00B11882">
            <w:pPr>
              <w:keepNext/>
              <w:spacing w:after="60"/>
            </w:pPr>
            <w:r w:rsidRPr="00EC0515">
              <w:t>PD</w:t>
            </w:r>
          </w:p>
        </w:tc>
        <w:tc>
          <w:tcPr>
            <w:tcW w:w="540" w:type="dxa"/>
          </w:tcPr>
          <w:p w14:paraId="5128AE81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33</w:t>
            </w:r>
          </w:p>
        </w:tc>
        <w:tc>
          <w:tcPr>
            <w:tcW w:w="630" w:type="dxa"/>
          </w:tcPr>
          <w:p w14:paraId="20BB665A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58.12</w:t>
            </w:r>
          </w:p>
        </w:tc>
        <w:tc>
          <w:tcPr>
            <w:tcW w:w="195" w:type="dxa"/>
          </w:tcPr>
          <w:p w14:paraId="50525C37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732" w:type="dxa"/>
          </w:tcPr>
          <w:p w14:paraId="02A89BCD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 (0.06)</w:t>
            </w:r>
          </w:p>
        </w:tc>
        <w:tc>
          <w:tcPr>
            <w:tcW w:w="783" w:type="dxa"/>
          </w:tcPr>
          <w:p w14:paraId="196DB794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01</w:t>
            </w:r>
          </w:p>
        </w:tc>
        <w:tc>
          <w:tcPr>
            <w:tcW w:w="180" w:type="dxa"/>
          </w:tcPr>
          <w:p w14:paraId="212873C6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27EE3697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2 (0.23)</w:t>
            </w:r>
          </w:p>
        </w:tc>
        <w:tc>
          <w:tcPr>
            <w:tcW w:w="720" w:type="dxa"/>
          </w:tcPr>
          <w:p w14:paraId="78B11984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606</w:t>
            </w:r>
          </w:p>
        </w:tc>
        <w:tc>
          <w:tcPr>
            <w:tcW w:w="180" w:type="dxa"/>
          </w:tcPr>
          <w:p w14:paraId="3D2CD4EA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7BF0E780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 (0.1)</w:t>
            </w:r>
          </w:p>
        </w:tc>
        <w:tc>
          <w:tcPr>
            <w:tcW w:w="810" w:type="dxa"/>
          </w:tcPr>
          <w:p w14:paraId="63EE192D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96</w:t>
            </w:r>
          </w:p>
        </w:tc>
        <w:tc>
          <w:tcPr>
            <w:tcW w:w="180" w:type="dxa"/>
          </w:tcPr>
          <w:p w14:paraId="4048C0F8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421FB9F8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05 (0.17)</w:t>
            </w:r>
          </w:p>
        </w:tc>
        <w:tc>
          <w:tcPr>
            <w:tcW w:w="810" w:type="dxa"/>
          </w:tcPr>
          <w:p w14:paraId="562E2AB2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752</w:t>
            </w:r>
          </w:p>
        </w:tc>
        <w:tc>
          <w:tcPr>
            <w:tcW w:w="180" w:type="dxa"/>
          </w:tcPr>
          <w:p w14:paraId="4428D311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900" w:type="dxa"/>
          </w:tcPr>
          <w:p w14:paraId="6D361C4C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33</w:t>
            </w:r>
          </w:p>
        </w:tc>
        <w:tc>
          <w:tcPr>
            <w:tcW w:w="1080" w:type="dxa"/>
          </w:tcPr>
          <w:p w14:paraId="4FE889BE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93</w:t>
            </w:r>
          </w:p>
        </w:tc>
      </w:tr>
      <w:tr w:rsidR="000924DF" w14:paraId="0A3D04CB" w14:textId="77777777" w:rsidTr="00B11882">
        <w:trPr>
          <w:cantSplit/>
          <w:jc w:val="center"/>
        </w:trPr>
        <w:tc>
          <w:tcPr>
            <w:tcW w:w="1167" w:type="dxa"/>
          </w:tcPr>
          <w:p w14:paraId="3D82860B" w14:textId="77777777" w:rsidR="000924DF" w:rsidRPr="00EC0515" w:rsidRDefault="000924DF" w:rsidP="00B11882">
            <w:pPr>
              <w:keepNext/>
              <w:spacing w:after="60"/>
            </w:pPr>
            <w:r>
              <w:t xml:space="preserve">Hägg </w:t>
            </w:r>
          </w:p>
        </w:tc>
        <w:tc>
          <w:tcPr>
            <w:tcW w:w="1260" w:type="dxa"/>
          </w:tcPr>
          <w:p w14:paraId="535D2A3D" w14:textId="77777777" w:rsidR="000924DF" w:rsidRPr="00EC0515" w:rsidRDefault="000924DF" w:rsidP="00B11882">
            <w:pPr>
              <w:keepNext/>
              <w:spacing w:after="60"/>
            </w:pPr>
            <w:r w:rsidRPr="00EC0515">
              <w:t>AD</w:t>
            </w:r>
          </w:p>
        </w:tc>
        <w:tc>
          <w:tcPr>
            <w:tcW w:w="540" w:type="dxa"/>
          </w:tcPr>
          <w:p w14:paraId="382A429F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48</w:t>
            </w:r>
          </w:p>
        </w:tc>
        <w:tc>
          <w:tcPr>
            <w:tcW w:w="630" w:type="dxa"/>
          </w:tcPr>
          <w:p w14:paraId="484AAD25" w14:textId="77777777" w:rsidR="000924DF" w:rsidRPr="00EC0515" w:rsidRDefault="000924DF" w:rsidP="00B11882">
            <w:pPr>
              <w:keepNext/>
              <w:tabs>
                <w:tab w:val="left" w:pos="214"/>
              </w:tabs>
              <w:spacing w:after="60"/>
              <w:jc w:val="right"/>
            </w:pPr>
            <w:r>
              <w:t xml:space="preserve"> 64.07</w:t>
            </w:r>
          </w:p>
        </w:tc>
        <w:tc>
          <w:tcPr>
            <w:tcW w:w="195" w:type="dxa"/>
          </w:tcPr>
          <w:p w14:paraId="73E1470B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732" w:type="dxa"/>
          </w:tcPr>
          <w:p w14:paraId="246F72B3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2 (0.1)</w:t>
            </w:r>
          </w:p>
        </w:tc>
        <w:tc>
          <w:tcPr>
            <w:tcW w:w="783" w:type="dxa"/>
          </w:tcPr>
          <w:p w14:paraId="629000B0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49</w:t>
            </w:r>
          </w:p>
        </w:tc>
        <w:tc>
          <w:tcPr>
            <w:tcW w:w="180" w:type="dxa"/>
          </w:tcPr>
          <w:p w14:paraId="49773A9A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7E0FF78A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46 (0.38)</w:t>
            </w:r>
          </w:p>
        </w:tc>
        <w:tc>
          <w:tcPr>
            <w:tcW w:w="720" w:type="dxa"/>
          </w:tcPr>
          <w:p w14:paraId="459861EB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30</w:t>
            </w:r>
          </w:p>
        </w:tc>
        <w:tc>
          <w:tcPr>
            <w:tcW w:w="180" w:type="dxa"/>
          </w:tcPr>
          <w:p w14:paraId="01F146B9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2032CC39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6 (0.16)</w:t>
            </w:r>
          </w:p>
        </w:tc>
        <w:tc>
          <w:tcPr>
            <w:tcW w:w="810" w:type="dxa"/>
          </w:tcPr>
          <w:p w14:paraId="57D17635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320</w:t>
            </w:r>
          </w:p>
        </w:tc>
        <w:tc>
          <w:tcPr>
            <w:tcW w:w="180" w:type="dxa"/>
          </w:tcPr>
          <w:p w14:paraId="19B0B562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2B2B3A2F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2 (0.28)</w:t>
            </w:r>
          </w:p>
        </w:tc>
        <w:tc>
          <w:tcPr>
            <w:tcW w:w="810" w:type="dxa"/>
          </w:tcPr>
          <w:p w14:paraId="3463DECA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431</w:t>
            </w:r>
          </w:p>
        </w:tc>
        <w:tc>
          <w:tcPr>
            <w:tcW w:w="180" w:type="dxa"/>
          </w:tcPr>
          <w:p w14:paraId="7666AA52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900" w:type="dxa"/>
          </w:tcPr>
          <w:p w14:paraId="5BA0FBCE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06</w:t>
            </w:r>
          </w:p>
        </w:tc>
        <w:tc>
          <w:tcPr>
            <w:tcW w:w="1080" w:type="dxa"/>
          </w:tcPr>
          <w:p w14:paraId="49E8FCF4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34</w:t>
            </w:r>
          </w:p>
        </w:tc>
      </w:tr>
      <w:tr w:rsidR="000924DF" w14:paraId="71D2BF9C" w14:textId="77777777" w:rsidTr="00B11882">
        <w:trPr>
          <w:cantSplit/>
          <w:jc w:val="center"/>
        </w:trPr>
        <w:tc>
          <w:tcPr>
            <w:tcW w:w="1167" w:type="dxa"/>
          </w:tcPr>
          <w:p w14:paraId="61EDA5A7" w14:textId="77777777" w:rsidR="000924DF" w:rsidRPr="00EC0515" w:rsidRDefault="000924DF" w:rsidP="00B11882">
            <w:pPr>
              <w:keepNext/>
              <w:spacing w:after="60"/>
            </w:pPr>
            <w:r>
              <w:t xml:space="preserve">Hägg </w:t>
            </w:r>
          </w:p>
        </w:tc>
        <w:tc>
          <w:tcPr>
            <w:tcW w:w="1260" w:type="dxa"/>
          </w:tcPr>
          <w:p w14:paraId="74F8E390" w14:textId="77777777" w:rsidR="000924DF" w:rsidRPr="00EC0515" w:rsidRDefault="000924DF" w:rsidP="00B11882">
            <w:pPr>
              <w:keepNext/>
              <w:spacing w:after="60"/>
            </w:pPr>
            <w:r w:rsidRPr="00EC0515">
              <w:t>AD/dementia</w:t>
            </w:r>
          </w:p>
        </w:tc>
        <w:tc>
          <w:tcPr>
            <w:tcW w:w="540" w:type="dxa"/>
          </w:tcPr>
          <w:p w14:paraId="0B3EFABC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47</w:t>
            </w:r>
          </w:p>
        </w:tc>
        <w:tc>
          <w:tcPr>
            <w:tcW w:w="630" w:type="dxa"/>
          </w:tcPr>
          <w:p w14:paraId="0A25B5AC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63.1</w:t>
            </w:r>
          </w:p>
        </w:tc>
        <w:tc>
          <w:tcPr>
            <w:tcW w:w="195" w:type="dxa"/>
          </w:tcPr>
          <w:p w14:paraId="63B743E0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732" w:type="dxa"/>
          </w:tcPr>
          <w:p w14:paraId="08B3D1A7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1 (0.06)</w:t>
            </w:r>
          </w:p>
        </w:tc>
        <w:tc>
          <w:tcPr>
            <w:tcW w:w="783" w:type="dxa"/>
          </w:tcPr>
          <w:p w14:paraId="757EAF02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054</w:t>
            </w:r>
          </w:p>
        </w:tc>
        <w:tc>
          <w:tcPr>
            <w:tcW w:w="180" w:type="dxa"/>
          </w:tcPr>
          <w:p w14:paraId="180CDA89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40288885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01 (0.24)</w:t>
            </w:r>
          </w:p>
        </w:tc>
        <w:tc>
          <w:tcPr>
            <w:tcW w:w="720" w:type="dxa"/>
          </w:tcPr>
          <w:p w14:paraId="6E0A2C7B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981</w:t>
            </w:r>
          </w:p>
        </w:tc>
        <w:tc>
          <w:tcPr>
            <w:tcW w:w="180" w:type="dxa"/>
          </w:tcPr>
          <w:p w14:paraId="1759668B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5BBF9FB6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5 (0.1)</w:t>
            </w:r>
          </w:p>
        </w:tc>
        <w:tc>
          <w:tcPr>
            <w:tcW w:w="810" w:type="dxa"/>
          </w:tcPr>
          <w:p w14:paraId="615EF251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27</w:t>
            </w:r>
          </w:p>
        </w:tc>
        <w:tc>
          <w:tcPr>
            <w:tcW w:w="180" w:type="dxa"/>
          </w:tcPr>
          <w:p w14:paraId="1282E82B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43116BD3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7 (0.16)</w:t>
            </w:r>
          </w:p>
        </w:tc>
        <w:tc>
          <w:tcPr>
            <w:tcW w:w="810" w:type="dxa"/>
          </w:tcPr>
          <w:p w14:paraId="0E624BF5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300</w:t>
            </w:r>
          </w:p>
        </w:tc>
        <w:tc>
          <w:tcPr>
            <w:tcW w:w="180" w:type="dxa"/>
          </w:tcPr>
          <w:p w14:paraId="6C08A25C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900" w:type="dxa"/>
          </w:tcPr>
          <w:p w14:paraId="224991A5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002</w:t>
            </w:r>
          </w:p>
        </w:tc>
        <w:tc>
          <w:tcPr>
            <w:tcW w:w="1080" w:type="dxa"/>
          </w:tcPr>
          <w:p w14:paraId="7B6521E8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63</w:t>
            </w:r>
          </w:p>
        </w:tc>
      </w:tr>
      <w:tr w:rsidR="000924DF" w14:paraId="640451BD" w14:textId="77777777" w:rsidTr="00B11882">
        <w:trPr>
          <w:cantSplit/>
          <w:jc w:val="center"/>
        </w:trPr>
        <w:tc>
          <w:tcPr>
            <w:tcW w:w="1167" w:type="dxa"/>
          </w:tcPr>
          <w:p w14:paraId="3D0DA6F4" w14:textId="77777777" w:rsidR="000924DF" w:rsidRPr="00EC0515" w:rsidRDefault="000924DF" w:rsidP="00B11882">
            <w:pPr>
              <w:keepNext/>
              <w:spacing w:after="60"/>
            </w:pPr>
            <w:r>
              <w:t xml:space="preserve">Hägg </w:t>
            </w:r>
          </w:p>
        </w:tc>
        <w:tc>
          <w:tcPr>
            <w:tcW w:w="1260" w:type="dxa"/>
          </w:tcPr>
          <w:p w14:paraId="4FCAAC0A" w14:textId="77777777" w:rsidR="000924DF" w:rsidRPr="00EC0515" w:rsidRDefault="000924DF" w:rsidP="00B11882">
            <w:pPr>
              <w:keepNext/>
              <w:spacing w:after="60"/>
            </w:pPr>
            <w:r w:rsidRPr="00EC0515">
              <w:t>PD</w:t>
            </w:r>
          </w:p>
        </w:tc>
        <w:tc>
          <w:tcPr>
            <w:tcW w:w="540" w:type="dxa"/>
          </w:tcPr>
          <w:p w14:paraId="2D36EDD3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26</w:t>
            </w:r>
          </w:p>
        </w:tc>
        <w:tc>
          <w:tcPr>
            <w:tcW w:w="630" w:type="dxa"/>
          </w:tcPr>
          <w:p w14:paraId="2F4E8A99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54.7</w:t>
            </w:r>
          </w:p>
        </w:tc>
        <w:tc>
          <w:tcPr>
            <w:tcW w:w="195" w:type="dxa"/>
          </w:tcPr>
          <w:p w14:paraId="7327EC57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732" w:type="dxa"/>
          </w:tcPr>
          <w:p w14:paraId="5DA2C0DC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6 (0.1)</w:t>
            </w:r>
          </w:p>
        </w:tc>
        <w:tc>
          <w:tcPr>
            <w:tcW w:w="783" w:type="dxa"/>
          </w:tcPr>
          <w:p w14:paraId="47CDB07B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05</w:t>
            </w:r>
          </w:p>
        </w:tc>
        <w:tc>
          <w:tcPr>
            <w:tcW w:w="180" w:type="dxa"/>
          </w:tcPr>
          <w:p w14:paraId="38F8427D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271B8D27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6 (0.55)</w:t>
            </w:r>
          </w:p>
        </w:tc>
        <w:tc>
          <w:tcPr>
            <w:tcW w:w="720" w:type="dxa"/>
          </w:tcPr>
          <w:p w14:paraId="6702DF8A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779</w:t>
            </w:r>
          </w:p>
        </w:tc>
        <w:tc>
          <w:tcPr>
            <w:tcW w:w="180" w:type="dxa"/>
          </w:tcPr>
          <w:p w14:paraId="7446B12F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5708422C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2 (0.15)</w:t>
            </w:r>
          </w:p>
        </w:tc>
        <w:tc>
          <w:tcPr>
            <w:tcW w:w="810" w:type="dxa"/>
          </w:tcPr>
          <w:p w14:paraId="72DF739D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48</w:t>
            </w:r>
          </w:p>
        </w:tc>
        <w:tc>
          <w:tcPr>
            <w:tcW w:w="180" w:type="dxa"/>
          </w:tcPr>
          <w:p w14:paraId="016341E1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57E3012B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9 (0.24)</w:t>
            </w:r>
          </w:p>
        </w:tc>
        <w:tc>
          <w:tcPr>
            <w:tcW w:w="810" w:type="dxa"/>
          </w:tcPr>
          <w:p w14:paraId="3AB0C3D0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39</w:t>
            </w:r>
          </w:p>
        </w:tc>
        <w:tc>
          <w:tcPr>
            <w:tcW w:w="180" w:type="dxa"/>
          </w:tcPr>
          <w:p w14:paraId="2A54C4CD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900" w:type="dxa"/>
          </w:tcPr>
          <w:p w14:paraId="110EB5D5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013</w:t>
            </w:r>
          </w:p>
        </w:tc>
        <w:tc>
          <w:tcPr>
            <w:tcW w:w="1080" w:type="dxa"/>
          </w:tcPr>
          <w:p w14:paraId="7C62592F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98</w:t>
            </w:r>
          </w:p>
        </w:tc>
      </w:tr>
      <w:tr w:rsidR="000924DF" w14:paraId="0DD9D570" w14:textId="77777777" w:rsidTr="00B11882">
        <w:trPr>
          <w:cantSplit/>
          <w:jc w:val="center"/>
        </w:trPr>
        <w:tc>
          <w:tcPr>
            <w:tcW w:w="1167" w:type="dxa"/>
          </w:tcPr>
          <w:p w14:paraId="14C0AEA2" w14:textId="77777777" w:rsidR="000924DF" w:rsidRPr="00EC0515" w:rsidRDefault="000924DF" w:rsidP="00B11882">
            <w:pPr>
              <w:keepNext/>
              <w:spacing w:after="60"/>
            </w:pPr>
            <w:r w:rsidRPr="00EC0515">
              <w:t>Longchamps</w:t>
            </w:r>
          </w:p>
        </w:tc>
        <w:tc>
          <w:tcPr>
            <w:tcW w:w="1260" w:type="dxa"/>
          </w:tcPr>
          <w:p w14:paraId="3EF830B4" w14:textId="77777777" w:rsidR="000924DF" w:rsidRPr="00EC0515" w:rsidRDefault="000924DF" w:rsidP="00B11882">
            <w:pPr>
              <w:keepNext/>
              <w:spacing w:after="60"/>
            </w:pPr>
            <w:r w:rsidRPr="00EC0515">
              <w:t>AD</w:t>
            </w:r>
          </w:p>
        </w:tc>
        <w:tc>
          <w:tcPr>
            <w:tcW w:w="540" w:type="dxa"/>
          </w:tcPr>
          <w:p w14:paraId="5271378A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89</w:t>
            </w:r>
          </w:p>
        </w:tc>
        <w:tc>
          <w:tcPr>
            <w:tcW w:w="630" w:type="dxa"/>
          </w:tcPr>
          <w:p w14:paraId="5C6C9447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89.4</w:t>
            </w:r>
          </w:p>
        </w:tc>
        <w:tc>
          <w:tcPr>
            <w:tcW w:w="195" w:type="dxa"/>
          </w:tcPr>
          <w:p w14:paraId="4C815E41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732" w:type="dxa"/>
          </w:tcPr>
          <w:p w14:paraId="1A09C420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1 (0.08)</w:t>
            </w:r>
          </w:p>
        </w:tc>
        <w:tc>
          <w:tcPr>
            <w:tcW w:w="783" w:type="dxa"/>
          </w:tcPr>
          <w:p w14:paraId="03B5B14E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70</w:t>
            </w:r>
          </w:p>
        </w:tc>
        <w:tc>
          <w:tcPr>
            <w:tcW w:w="180" w:type="dxa"/>
          </w:tcPr>
          <w:p w14:paraId="6C5FC138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308470EA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 (0.19)</w:t>
            </w:r>
          </w:p>
        </w:tc>
        <w:tc>
          <w:tcPr>
            <w:tcW w:w="720" w:type="dxa"/>
          </w:tcPr>
          <w:p w14:paraId="63EC8651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79</w:t>
            </w:r>
          </w:p>
        </w:tc>
        <w:tc>
          <w:tcPr>
            <w:tcW w:w="180" w:type="dxa"/>
          </w:tcPr>
          <w:p w14:paraId="03E9ABF1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36760036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7 (0.13)</w:t>
            </w:r>
          </w:p>
        </w:tc>
        <w:tc>
          <w:tcPr>
            <w:tcW w:w="810" w:type="dxa"/>
          </w:tcPr>
          <w:p w14:paraId="67F2F247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86</w:t>
            </w:r>
          </w:p>
        </w:tc>
        <w:tc>
          <w:tcPr>
            <w:tcW w:w="180" w:type="dxa"/>
          </w:tcPr>
          <w:p w14:paraId="6E4585C0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7C290F88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06 (0.16)</w:t>
            </w:r>
          </w:p>
        </w:tc>
        <w:tc>
          <w:tcPr>
            <w:tcW w:w="810" w:type="dxa"/>
          </w:tcPr>
          <w:p w14:paraId="4E45CD1D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714</w:t>
            </w:r>
          </w:p>
        </w:tc>
        <w:tc>
          <w:tcPr>
            <w:tcW w:w="180" w:type="dxa"/>
          </w:tcPr>
          <w:p w14:paraId="66DAC359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900" w:type="dxa"/>
          </w:tcPr>
          <w:p w14:paraId="71852A29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017</w:t>
            </w:r>
          </w:p>
        </w:tc>
        <w:tc>
          <w:tcPr>
            <w:tcW w:w="1080" w:type="dxa"/>
          </w:tcPr>
          <w:p w14:paraId="1CAF5843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56</w:t>
            </w:r>
          </w:p>
        </w:tc>
      </w:tr>
      <w:tr w:rsidR="000924DF" w14:paraId="0D423969" w14:textId="77777777" w:rsidTr="00B11882">
        <w:trPr>
          <w:cantSplit/>
          <w:jc w:val="center"/>
        </w:trPr>
        <w:tc>
          <w:tcPr>
            <w:tcW w:w="1167" w:type="dxa"/>
          </w:tcPr>
          <w:p w14:paraId="78DDEE05" w14:textId="77777777" w:rsidR="000924DF" w:rsidRPr="00EC0515" w:rsidRDefault="000924DF" w:rsidP="00B11882">
            <w:pPr>
              <w:keepNext/>
              <w:spacing w:after="60"/>
            </w:pPr>
            <w:r w:rsidRPr="00EC0515">
              <w:t>Longchamps</w:t>
            </w:r>
          </w:p>
        </w:tc>
        <w:tc>
          <w:tcPr>
            <w:tcW w:w="1260" w:type="dxa"/>
          </w:tcPr>
          <w:p w14:paraId="750128D4" w14:textId="77777777" w:rsidR="000924DF" w:rsidRPr="00EC0515" w:rsidRDefault="000924DF" w:rsidP="00B11882">
            <w:pPr>
              <w:keepNext/>
              <w:spacing w:after="60"/>
            </w:pPr>
            <w:r w:rsidRPr="00EC0515">
              <w:t>AD/dementia</w:t>
            </w:r>
          </w:p>
        </w:tc>
        <w:tc>
          <w:tcPr>
            <w:tcW w:w="540" w:type="dxa"/>
          </w:tcPr>
          <w:p w14:paraId="48884653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88</w:t>
            </w:r>
          </w:p>
        </w:tc>
        <w:tc>
          <w:tcPr>
            <w:tcW w:w="630" w:type="dxa"/>
          </w:tcPr>
          <w:p w14:paraId="2EFEBAFD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88.7</w:t>
            </w:r>
          </w:p>
        </w:tc>
        <w:tc>
          <w:tcPr>
            <w:tcW w:w="195" w:type="dxa"/>
          </w:tcPr>
          <w:p w14:paraId="7D5857C5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732" w:type="dxa"/>
          </w:tcPr>
          <w:p w14:paraId="412C14EE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03 (0.05)</w:t>
            </w:r>
          </w:p>
        </w:tc>
        <w:tc>
          <w:tcPr>
            <w:tcW w:w="783" w:type="dxa"/>
          </w:tcPr>
          <w:p w14:paraId="532BCBBF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472</w:t>
            </w:r>
          </w:p>
        </w:tc>
        <w:tc>
          <w:tcPr>
            <w:tcW w:w="180" w:type="dxa"/>
          </w:tcPr>
          <w:p w14:paraId="52343DB2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392FB14D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5 (0.12)</w:t>
            </w:r>
          </w:p>
        </w:tc>
        <w:tc>
          <w:tcPr>
            <w:tcW w:w="720" w:type="dxa"/>
          </w:tcPr>
          <w:p w14:paraId="75B1B66E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36</w:t>
            </w:r>
          </w:p>
        </w:tc>
        <w:tc>
          <w:tcPr>
            <w:tcW w:w="180" w:type="dxa"/>
          </w:tcPr>
          <w:p w14:paraId="3DB08389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37B2F610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 (0.08)</w:t>
            </w:r>
          </w:p>
        </w:tc>
        <w:tc>
          <w:tcPr>
            <w:tcW w:w="810" w:type="dxa"/>
          </w:tcPr>
          <w:p w14:paraId="67968EBD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96</w:t>
            </w:r>
          </w:p>
        </w:tc>
        <w:tc>
          <w:tcPr>
            <w:tcW w:w="180" w:type="dxa"/>
          </w:tcPr>
          <w:p w14:paraId="15EEDB14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</w:tcPr>
          <w:p w14:paraId="07574FC2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1 (0.1)</w:t>
            </w:r>
          </w:p>
        </w:tc>
        <w:tc>
          <w:tcPr>
            <w:tcW w:w="810" w:type="dxa"/>
          </w:tcPr>
          <w:p w14:paraId="3B9B6F83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94</w:t>
            </w:r>
          </w:p>
        </w:tc>
        <w:tc>
          <w:tcPr>
            <w:tcW w:w="180" w:type="dxa"/>
          </w:tcPr>
          <w:p w14:paraId="5511CA9B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900" w:type="dxa"/>
          </w:tcPr>
          <w:p w14:paraId="26968A3B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8.6e-06</w:t>
            </w:r>
          </w:p>
        </w:tc>
        <w:tc>
          <w:tcPr>
            <w:tcW w:w="1080" w:type="dxa"/>
          </w:tcPr>
          <w:p w14:paraId="7841BED0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28</w:t>
            </w:r>
          </w:p>
        </w:tc>
      </w:tr>
      <w:tr w:rsidR="000924DF" w14:paraId="04F61AF3" w14:textId="77777777" w:rsidTr="00B11882">
        <w:trPr>
          <w:cantSplit/>
          <w:jc w:val="center"/>
        </w:trPr>
        <w:tc>
          <w:tcPr>
            <w:tcW w:w="1167" w:type="dxa"/>
            <w:tcBorders>
              <w:bottom w:val="single" w:sz="4" w:space="0" w:color="000000"/>
            </w:tcBorders>
          </w:tcPr>
          <w:p w14:paraId="40A130C2" w14:textId="77777777" w:rsidR="000924DF" w:rsidRPr="00EC0515" w:rsidRDefault="000924DF" w:rsidP="00B11882">
            <w:pPr>
              <w:keepNext/>
              <w:spacing w:after="60"/>
            </w:pPr>
            <w:r w:rsidRPr="00EC0515">
              <w:t>Longchamp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02D8647D" w14:textId="77777777" w:rsidR="000924DF" w:rsidRPr="00EC0515" w:rsidRDefault="000924DF" w:rsidP="00B11882">
            <w:pPr>
              <w:keepNext/>
              <w:spacing w:after="60"/>
            </w:pPr>
            <w:r w:rsidRPr="00EC0515">
              <w:t>PD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 w14:paraId="4293B300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5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3746EB8F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81.1</w:t>
            </w:r>
          </w:p>
        </w:tc>
        <w:tc>
          <w:tcPr>
            <w:tcW w:w="195" w:type="dxa"/>
            <w:tcBorders>
              <w:bottom w:val="single" w:sz="4" w:space="0" w:color="000000"/>
            </w:tcBorders>
          </w:tcPr>
          <w:p w14:paraId="36C78E4A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 w14:paraId="20AA6F59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-0.02 (0.07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 w14:paraId="457E613B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752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 w14:paraId="1C64DB3E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643BA5F3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 (0.19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5F5A3F9B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293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 w14:paraId="2446FF77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52C3501F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 (0.11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29E59193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975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 w14:paraId="670E85D9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3331C0AE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-0.05 (0.13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16B9ADCD" w14:textId="77777777" w:rsidR="000924DF" w:rsidRPr="00EC0515" w:rsidRDefault="000924DF" w:rsidP="00B11882">
            <w:pPr>
              <w:keepNext/>
              <w:spacing w:after="60"/>
              <w:jc w:val="right"/>
            </w:pPr>
            <w:r w:rsidRPr="00EC0515">
              <w:t>0.689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 w14:paraId="6C4D5C19" w14:textId="77777777" w:rsidR="000924DF" w:rsidRPr="00EC0515" w:rsidRDefault="000924DF" w:rsidP="00B11882">
            <w:pPr>
              <w:keepNext/>
              <w:spacing w:after="60"/>
              <w:jc w:val="right"/>
            </w:pP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6ED327FC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0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35B1E6F5" w14:textId="77777777" w:rsidR="000924DF" w:rsidRPr="00EC0515" w:rsidRDefault="000924DF" w:rsidP="00B11882">
            <w:pPr>
              <w:keepNext/>
              <w:spacing w:after="60"/>
              <w:jc w:val="right"/>
            </w:pPr>
            <w:r>
              <w:t>0.19</w:t>
            </w:r>
          </w:p>
        </w:tc>
      </w:tr>
    </w:tbl>
    <w:p w14:paraId="70749CDD" w14:textId="77777777" w:rsidR="000924DF" w:rsidRDefault="000924DF" w:rsidP="000924DF"/>
    <w:p w14:paraId="44B2BA27" w14:textId="77777777" w:rsidR="000924DF" w:rsidRDefault="000924DF" w:rsidP="000924DF">
      <w:r>
        <w:br w:type="page"/>
      </w:r>
    </w:p>
    <w:p w14:paraId="179C4B5A" w14:textId="19977A16" w:rsidR="000924DF" w:rsidRPr="008130A3" w:rsidRDefault="000924DF" w:rsidP="000924DF">
      <w:pPr>
        <w:rPr>
          <w:b/>
          <w:bCs/>
        </w:rPr>
      </w:pPr>
      <w:r w:rsidRPr="008130A3">
        <w:rPr>
          <w:b/>
          <w:bCs/>
        </w:rPr>
        <w:lastRenderedPageBreak/>
        <w:t>Supplementary Table S</w:t>
      </w:r>
      <w:r>
        <w:rPr>
          <w:b/>
          <w:bCs/>
        </w:rPr>
        <w:t>17</w:t>
      </w:r>
      <w:r w:rsidRPr="008130A3">
        <w:rPr>
          <w:b/>
          <w:bCs/>
        </w:rPr>
        <w:t xml:space="preserve">. Summary of multivariable MR results of </w:t>
      </w:r>
      <w:r>
        <w:rPr>
          <w:b/>
          <w:bCs/>
        </w:rPr>
        <w:t xml:space="preserve">Hägg </w:t>
      </w:r>
      <w:r w:rsidRPr="008130A3">
        <w:rPr>
          <w:b/>
          <w:bCs/>
        </w:rPr>
        <w:t>onto AD, AD/dementia and PD adjusting for platelets</w:t>
      </w:r>
    </w:p>
    <w:tbl>
      <w:tblPr>
        <w:tblStyle w:val="TableGrid"/>
        <w:tblpPr w:leftFromText="180" w:rightFromText="180" w:vertAnchor="page" w:horzAnchor="margin" w:tblpY="2361"/>
        <w:tblW w:w="13377" w:type="dxa"/>
        <w:tblLayout w:type="fixed"/>
        <w:tblLook w:val="04A0" w:firstRow="1" w:lastRow="0" w:firstColumn="1" w:lastColumn="0" w:noHBand="0" w:noVBand="1"/>
      </w:tblPr>
      <w:tblGrid>
        <w:gridCol w:w="990"/>
        <w:gridCol w:w="1350"/>
        <w:gridCol w:w="630"/>
        <w:gridCol w:w="630"/>
        <w:gridCol w:w="236"/>
        <w:gridCol w:w="1204"/>
        <w:gridCol w:w="990"/>
        <w:gridCol w:w="450"/>
        <w:gridCol w:w="1483"/>
        <w:gridCol w:w="956"/>
        <w:gridCol w:w="318"/>
        <w:gridCol w:w="1168"/>
        <w:gridCol w:w="956"/>
        <w:gridCol w:w="318"/>
        <w:gridCol w:w="106"/>
        <w:gridCol w:w="212"/>
        <w:gridCol w:w="106"/>
        <w:gridCol w:w="1168"/>
        <w:gridCol w:w="106"/>
      </w:tblGrid>
      <w:tr w:rsidR="000924DF" w14:paraId="35438ACD" w14:textId="77777777" w:rsidTr="000924DF">
        <w:trPr>
          <w:gridAfter w:val="1"/>
          <w:wAfter w:w="106" w:type="dxa"/>
          <w:trHeight w:val="998"/>
        </w:trPr>
        <w:tc>
          <w:tcPr>
            <w:tcW w:w="23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0385B9" w14:textId="77777777" w:rsidR="000924DF" w:rsidRDefault="000924DF" w:rsidP="000924DF">
            <w:pPr>
              <w:rPr>
                <w:sz w:val="20"/>
                <w:szCs w:val="20"/>
              </w:rPr>
            </w:pPr>
          </w:p>
          <w:p w14:paraId="3C2DF5BB" w14:textId="77777777" w:rsidR="000924DF" w:rsidRDefault="000924DF" w:rsidP="000924DF">
            <w:pPr>
              <w:rPr>
                <w:sz w:val="20"/>
                <w:szCs w:val="20"/>
              </w:rPr>
            </w:pPr>
          </w:p>
          <w:p w14:paraId="4A38D383" w14:textId="77777777" w:rsidR="000924DF" w:rsidRDefault="000924DF" w:rsidP="000924DF">
            <w:pPr>
              <w:rPr>
                <w:sz w:val="20"/>
                <w:szCs w:val="20"/>
              </w:rPr>
            </w:pPr>
          </w:p>
          <w:p w14:paraId="0117147F" w14:textId="77777777" w:rsidR="000924DF" w:rsidRPr="007469BC" w:rsidRDefault="000924DF" w:rsidP="000924DF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6D79FFAF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SNP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C52DB93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 xml:space="preserve">F stats 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1BE9D80" w14:textId="77777777" w:rsidR="000924DF" w:rsidRPr="007469BC" w:rsidRDefault="000924DF" w:rsidP="000924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ACFE28" w14:textId="77777777" w:rsidR="000924DF" w:rsidRPr="007469BC" w:rsidRDefault="000924DF" w:rsidP="000924DF">
            <w:pPr>
              <w:jc w:val="center"/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Fixed- effects IVW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14:paraId="7F9F2962" w14:textId="77777777" w:rsidR="000924DF" w:rsidRPr="007469BC" w:rsidRDefault="000924DF" w:rsidP="000924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03812D" w14:textId="77777777" w:rsidR="000924DF" w:rsidRPr="007469BC" w:rsidRDefault="000924DF" w:rsidP="000924DF">
            <w:pPr>
              <w:jc w:val="center"/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MR-Egger</w:t>
            </w:r>
          </w:p>
        </w:tc>
        <w:tc>
          <w:tcPr>
            <w:tcW w:w="318" w:type="dxa"/>
            <w:tcBorders>
              <w:left w:val="nil"/>
              <w:bottom w:val="nil"/>
              <w:right w:val="nil"/>
            </w:tcBorders>
          </w:tcPr>
          <w:p w14:paraId="597F5677" w14:textId="77777777" w:rsidR="000924DF" w:rsidRPr="007469BC" w:rsidRDefault="000924DF" w:rsidP="000924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24F923" w14:textId="77777777" w:rsidR="000924DF" w:rsidRPr="007469BC" w:rsidRDefault="000924DF" w:rsidP="000924DF">
            <w:pPr>
              <w:jc w:val="center"/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Weighted median</w:t>
            </w:r>
          </w:p>
        </w:tc>
        <w:tc>
          <w:tcPr>
            <w:tcW w:w="318" w:type="dxa"/>
            <w:tcBorders>
              <w:left w:val="nil"/>
              <w:bottom w:val="single" w:sz="4" w:space="0" w:color="auto"/>
              <w:right w:val="nil"/>
            </w:tcBorders>
          </w:tcPr>
          <w:p w14:paraId="76766863" w14:textId="77777777" w:rsidR="000924DF" w:rsidRPr="007469BC" w:rsidRDefault="000924DF" w:rsidP="000924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left w:val="nil"/>
              <w:bottom w:val="nil"/>
              <w:right w:val="nil"/>
            </w:tcBorders>
          </w:tcPr>
          <w:p w14:paraId="378F9267" w14:textId="77777777" w:rsidR="000924DF" w:rsidRPr="007469BC" w:rsidRDefault="000924DF" w:rsidP="000924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F05D9A" w14:textId="77777777" w:rsidR="000924DF" w:rsidRPr="007469BC" w:rsidRDefault="000924DF" w:rsidP="000924DF">
            <w:pPr>
              <w:jc w:val="center"/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Cochran’s Q test</w:t>
            </w:r>
          </w:p>
        </w:tc>
      </w:tr>
      <w:tr w:rsidR="000924DF" w14:paraId="6DACF593" w14:textId="77777777" w:rsidTr="000924DF">
        <w:trPr>
          <w:trHeight w:val="456"/>
        </w:trPr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B30BA9A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Exposur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773A7E0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Outcome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4AFBEE80" w14:textId="77777777" w:rsidR="000924DF" w:rsidRPr="007469BC" w:rsidRDefault="000924DF" w:rsidP="000924DF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3DF99232" w14:textId="77777777" w:rsidR="000924DF" w:rsidRPr="007469BC" w:rsidRDefault="000924DF" w:rsidP="000924DF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A5F02" w14:textId="77777777" w:rsidR="000924DF" w:rsidRPr="007469BC" w:rsidRDefault="000924DF" w:rsidP="000924DF">
            <w:pPr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</w:tcPr>
          <w:p w14:paraId="4DCB9735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Beta (se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674B109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P valu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86583" w14:textId="77777777" w:rsidR="000924DF" w:rsidRPr="007469BC" w:rsidRDefault="000924DF" w:rsidP="000924DF">
            <w:pPr>
              <w:rPr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B11C1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Beta (se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4F7AC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P value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E642A" w14:textId="77777777" w:rsidR="000924DF" w:rsidRPr="007469BC" w:rsidRDefault="000924DF" w:rsidP="000924DF">
            <w:pPr>
              <w:rPr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58191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Beta (se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85724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P value</w:t>
            </w:r>
          </w:p>
        </w:tc>
        <w:tc>
          <w:tcPr>
            <w:tcW w:w="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3D425" w14:textId="77777777" w:rsidR="000924DF" w:rsidRPr="007469BC" w:rsidRDefault="000924DF" w:rsidP="000924DF">
            <w:pPr>
              <w:rPr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E8801" w14:textId="77777777" w:rsidR="000924DF" w:rsidRPr="007469BC" w:rsidRDefault="000924DF" w:rsidP="000924DF">
            <w:pPr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8144BCD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Q p value</w:t>
            </w:r>
          </w:p>
        </w:tc>
      </w:tr>
      <w:tr w:rsidR="000924DF" w14:paraId="5C743BEA" w14:textId="77777777" w:rsidTr="000924DF">
        <w:trPr>
          <w:trHeight w:val="472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55FD25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D27C4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A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B744C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98F9C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3.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6FADC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2A3AF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05 (0.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E61A3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4AE2A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A5626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05 (0.1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7E84A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73BB8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ADDB5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-0.09 (0.12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836C2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96753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DB37D" w14:textId="77777777" w:rsidR="000924DF" w:rsidRPr="007437D8" w:rsidRDefault="000924DF" w:rsidP="000924D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3BC888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4.93e-10</w:t>
            </w:r>
          </w:p>
          <w:p w14:paraId="4C88E87D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  <w:p w14:paraId="3B4BF095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  <w:p w14:paraId="6B59508E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</w:tr>
      <w:tr w:rsidR="000924DF" w14:paraId="3D3097D0" w14:textId="77777777" w:rsidTr="000924DF">
        <w:trPr>
          <w:trHeight w:val="45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2B623C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äg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49D06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A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8A101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59B8D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D3130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4C46C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01 (0.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02FBC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42A99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2E740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04 (0.0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E80E0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31087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DEE53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01 (0.0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CB38D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11A6A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F2774" w14:textId="77777777" w:rsidR="000924DF" w:rsidRPr="007437D8" w:rsidRDefault="000924DF" w:rsidP="000924D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0969E8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</w:tr>
      <w:tr w:rsidR="000924DF" w14:paraId="1B739201" w14:textId="77777777" w:rsidTr="000924DF">
        <w:trPr>
          <w:trHeight w:val="472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3CD8B0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18E6A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AD</w:t>
            </w:r>
            <w:r>
              <w:rPr>
                <w:sz w:val="20"/>
                <w:szCs w:val="20"/>
              </w:rPr>
              <w:t>/dementi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12E01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ED0BB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3.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A4CDB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34CDD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-0.007 (0.0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8BC49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C1C0E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D0F44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-0.008 (0.04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F76CC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D5ACF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183DB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-0.02 (0.03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C1512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102F8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BC89C" w14:textId="77777777" w:rsidR="000924DF" w:rsidRPr="007437D8" w:rsidRDefault="000924DF" w:rsidP="000924D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6BE91B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1.37e-20</w:t>
            </w:r>
          </w:p>
          <w:p w14:paraId="38DA81E2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  <w:p w14:paraId="31B5831C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</w:tr>
      <w:tr w:rsidR="000924DF" w14:paraId="7D2142CF" w14:textId="77777777" w:rsidTr="000924DF">
        <w:trPr>
          <w:trHeight w:val="45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B4F91F" w14:textId="77777777" w:rsidR="000924DF" w:rsidRDefault="000924DF" w:rsidP="00092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ägg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5DC0D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 w:rsidRPr="007469BC">
              <w:rPr>
                <w:sz w:val="20"/>
                <w:szCs w:val="20"/>
              </w:rPr>
              <w:t>AD</w:t>
            </w:r>
            <w:r>
              <w:rPr>
                <w:sz w:val="20"/>
                <w:szCs w:val="20"/>
              </w:rPr>
              <w:t>/dementi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7A4A1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3A062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CBF06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9007A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6 (0.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4241C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A0D35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96539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03 (0.1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D13AD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890C5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67C87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22 (0.1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43244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931C6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72EF5" w14:textId="77777777" w:rsidR="000924DF" w:rsidRPr="007437D8" w:rsidRDefault="000924DF" w:rsidP="000924D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511F0F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</w:tr>
      <w:tr w:rsidR="000924DF" w14:paraId="55F3D405" w14:textId="77777777" w:rsidTr="000924DF">
        <w:trPr>
          <w:trHeight w:val="472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0D0088" w14:textId="77777777" w:rsidR="000924DF" w:rsidRDefault="000924DF" w:rsidP="00092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A1915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0EC89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F03DA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39FCE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65F6D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7 (0.0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7BE47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B6FED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1B188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14 (0.05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4B7D3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CF86F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3B1FD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03</w:t>
            </w:r>
            <w:r w:rsidRPr="00EC0515">
              <w:rPr>
                <w:color w:val="000000" w:themeColor="text1"/>
                <w:sz w:val="20"/>
                <w:szCs w:val="20"/>
              </w:rPr>
              <w:t xml:space="preserve"> (0.05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FED88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86435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90B04" w14:textId="77777777" w:rsidR="000924DF" w:rsidRPr="007437D8" w:rsidRDefault="000924DF" w:rsidP="000924D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08500D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0924DF" w14:paraId="7C3762E4" w14:textId="77777777" w:rsidTr="000924DF">
        <w:trPr>
          <w:trHeight w:val="45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19A0BB" w14:textId="77777777" w:rsidR="000924DF" w:rsidRDefault="000924DF" w:rsidP="00092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äg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7E267" w14:textId="77777777" w:rsidR="000924DF" w:rsidRPr="007469BC" w:rsidRDefault="000924DF" w:rsidP="000924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5534D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96832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  <w:r w:rsidRPr="00EC0515">
              <w:rPr>
                <w:color w:val="000000" w:themeColor="text1"/>
                <w:sz w:val="20"/>
                <w:szCs w:val="20"/>
              </w:rPr>
              <w:t>36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F1AFC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B00B3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9 (0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6B3FD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3A60A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578CA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5 (0.2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7CF34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4C500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652F0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14 (0.1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89509" w14:textId="77777777" w:rsidR="000924DF" w:rsidRPr="00EC0515" w:rsidRDefault="000924DF" w:rsidP="000924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A3790" w14:textId="77777777" w:rsidR="000924DF" w:rsidRPr="00EC0515" w:rsidRDefault="000924DF" w:rsidP="000924DF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2591D" w14:textId="77777777" w:rsidR="000924DF" w:rsidRPr="007437D8" w:rsidRDefault="000924DF" w:rsidP="000924D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41AA85" w14:textId="77777777" w:rsidR="000924DF" w:rsidRPr="007437D8" w:rsidRDefault="000924DF" w:rsidP="000924DF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73D9B5F8" w14:textId="77777777" w:rsidR="000924DF" w:rsidRDefault="000924DF" w:rsidP="000924DF"/>
    <w:p w14:paraId="0226CF94" w14:textId="77777777" w:rsidR="000924DF" w:rsidRDefault="000924DF" w:rsidP="000924DF"/>
    <w:p w14:paraId="25F60435" w14:textId="77777777" w:rsidR="000924DF" w:rsidRDefault="000924DF" w:rsidP="000924DF"/>
    <w:p w14:paraId="6A0C3BDF" w14:textId="77777777" w:rsidR="000924DF" w:rsidRDefault="000924DF" w:rsidP="000924DF"/>
    <w:p w14:paraId="7261C9F4" w14:textId="77777777" w:rsidR="000924DF" w:rsidRPr="00017E79" w:rsidRDefault="000924DF" w:rsidP="000924DF">
      <w:r>
        <w:rPr>
          <w:b/>
          <w:bCs/>
        </w:rPr>
        <w:br w:type="page"/>
      </w:r>
    </w:p>
    <w:p w14:paraId="358C0329" w14:textId="56231E0C" w:rsidR="000924DF" w:rsidRPr="000924DF" w:rsidRDefault="000924DF">
      <w:pPr>
        <w:rPr>
          <w:b/>
          <w:bCs/>
        </w:rPr>
      </w:pPr>
      <w:r w:rsidRPr="008130A3">
        <w:rPr>
          <w:b/>
          <w:bCs/>
        </w:rPr>
        <w:lastRenderedPageBreak/>
        <w:t>Supplementary Table S</w:t>
      </w:r>
      <w:r>
        <w:rPr>
          <w:b/>
          <w:bCs/>
        </w:rPr>
        <w:t>18</w:t>
      </w:r>
      <w:r w:rsidRPr="008130A3">
        <w:rPr>
          <w:b/>
          <w:bCs/>
        </w:rPr>
        <w:t xml:space="preserve">. </w:t>
      </w:r>
      <w:r>
        <w:rPr>
          <w:b/>
          <w:bCs/>
        </w:rPr>
        <w:t>LHC-MR results forward direction</w:t>
      </w:r>
    </w:p>
    <w:tbl>
      <w:tblPr>
        <w:tblpPr w:leftFromText="180" w:rightFromText="180" w:vertAnchor="page" w:horzAnchor="margin" w:tblpXSpec="center" w:tblpY="2513"/>
        <w:tblW w:w="12709" w:type="dxa"/>
        <w:tblLook w:val="04A0" w:firstRow="1" w:lastRow="0" w:firstColumn="1" w:lastColumn="0" w:noHBand="0" w:noVBand="1"/>
      </w:tblPr>
      <w:tblGrid>
        <w:gridCol w:w="1300"/>
        <w:gridCol w:w="1300"/>
        <w:gridCol w:w="1172"/>
        <w:gridCol w:w="1172"/>
        <w:gridCol w:w="1172"/>
        <w:gridCol w:w="989"/>
        <w:gridCol w:w="900"/>
        <w:gridCol w:w="900"/>
        <w:gridCol w:w="994"/>
        <w:gridCol w:w="1039"/>
        <w:gridCol w:w="866"/>
        <w:gridCol w:w="905"/>
      </w:tblGrid>
      <w:tr w:rsidR="000924DF" w:rsidRPr="000924DF" w14:paraId="1B1FBA3F" w14:textId="77777777" w:rsidTr="000924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BFDC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1B5D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7A5B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Confounder Beta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B80C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Confounder S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66AB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 xml:space="preserve">Confounder </w:t>
            </w:r>
            <w:proofErr w:type="spellStart"/>
            <w:r w:rsidRPr="000924DF">
              <w:rPr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A4D0" w14:textId="6AF39EFF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  <w:r w:rsidRPr="000924DF">
              <w:rPr>
                <w:color w:val="000000"/>
                <w:sz w:val="20"/>
                <w:szCs w:val="20"/>
              </w:rPr>
              <w:t>et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6840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C87A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A5E6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OR_lci9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172A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OR_uci9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58FC" w14:textId="4BECCA8B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0924DF">
              <w:rPr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9443" w14:textId="77777777" w:rsidR="000924DF" w:rsidRDefault="000924DF" w:rsidP="000924DF">
            <w:pPr>
              <w:rPr>
                <w:color w:val="000000"/>
                <w:sz w:val="20"/>
                <w:szCs w:val="20"/>
              </w:rPr>
            </w:pPr>
          </w:p>
          <w:p w14:paraId="325FAA94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val_fdr</w:t>
            </w:r>
            <w:proofErr w:type="spellEnd"/>
          </w:p>
        </w:tc>
      </w:tr>
      <w:tr w:rsidR="000924DF" w:rsidRPr="000924DF" w14:paraId="1234AA9C" w14:textId="77777777" w:rsidTr="000924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CB7E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Cho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7AFD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0A0F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613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CC99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47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D9AE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30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C8B8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89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12E2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219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0FE6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1.0931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D627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7115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69B6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1.6795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5944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6842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939A2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74249</w:t>
            </w:r>
          </w:p>
        </w:tc>
      </w:tr>
      <w:tr w:rsidR="000924DF" w:rsidRPr="000924DF" w14:paraId="07D0FD32" w14:textId="77777777" w:rsidTr="000924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E357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Longchamp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2AB7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8B77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935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3E09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08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7EAB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1DB7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97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0425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8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7B2E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1.2186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3727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1.0416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A9C9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1.4258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686D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35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9E05B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318</w:t>
            </w:r>
          </w:p>
        </w:tc>
      </w:tr>
      <w:tr w:rsidR="000924DF" w:rsidRPr="000924DF" w14:paraId="78131927" w14:textId="77777777" w:rsidTr="000924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1D7C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Hag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1256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437D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757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C882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72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029C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FD47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366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6822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204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01E2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1.4424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10D1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96688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1A56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2.1518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2B1D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726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2B127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8719</w:t>
            </w:r>
          </w:p>
        </w:tc>
      </w:tr>
      <w:tr w:rsidR="000924DF" w:rsidRPr="000924DF" w14:paraId="0FDE5495" w14:textId="77777777" w:rsidTr="000924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F444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Gup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9B5C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FD46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032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5300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86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0869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5CB7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71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B7A3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218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7791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1.0743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E579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7005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06BB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1.6475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217A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7424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03496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74249</w:t>
            </w:r>
          </w:p>
        </w:tc>
      </w:tr>
      <w:tr w:rsidR="000924DF" w:rsidRPr="000924DF" w14:paraId="55B109FE" w14:textId="77777777" w:rsidTr="000924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95CB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Cho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7964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/dementia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D9B5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67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A947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34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EF4C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4744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FCAA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164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FF98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37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B052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8482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E82C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7881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A42A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9129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EAB3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CB038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14</w:t>
            </w:r>
          </w:p>
        </w:tc>
      </w:tr>
      <w:tr w:rsidR="000924DF" w:rsidRPr="000924DF" w14:paraId="5A19FE76" w14:textId="77777777" w:rsidTr="000924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3137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Longchamp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B996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/dementia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8894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56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94D9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10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FEB6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77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303C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119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3668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39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0001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8874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EB26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8218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E0E8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9582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DE6E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23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ED3A4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495</w:t>
            </w:r>
          </w:p>
        </w:tc>
      </w:tr>
      <w:tr w:rsidR="000924DF" w:rsidRPr="000924DF" w14:paraId="478B0FF4" w14:textId="77777777" w:rsidTr="000924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E470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Hag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61EB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/dementia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6E48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642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8803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30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BC59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52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7355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171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44EB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44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1088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8420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1D14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7715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62C8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9190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5651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13C16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70</w:t>
            </w:r>
          </w:p>
        </w:tc>
      </w:tr>
      <w:tr w:rsidR="000924DF" w:rsidRPr="000924DF" w14:paraId="50CD0A5D" w14:textId="77777777" w:rsidTr="000924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D610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Gup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F628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/dementia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4E46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820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A2ED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345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5396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7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7424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144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49F6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40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F8DF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8654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4E8B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8000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E192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9362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64EC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99384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95</w:t>
            </w:r>
          </w:p>
        </w:tc>
      </w:tr>
      <w:tr w:rsidR="000924DF" w:rsidRPr="000924DF" w14:paraId="29B50F97" w14:textId="77777777" w:rsidTr="000924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82B3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Chon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02F7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93D3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88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D42E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46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A9F9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7203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9751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078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BA71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33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EDC7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9245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E43B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8664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655B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9865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1732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77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09A969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663</w:t>
            </w:r>
          </w:p>
        </w:tc>
      </w:tr>
      <w:tr w:rsidR="000924DF" w:rsidRPr="000924DF" w14:paraId="6B53DDB9" w14:textId="77777777" w:rsidTr="000924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E3A8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Longchamp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68AA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2A48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477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F4E9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34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3F93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416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B555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115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49EF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38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2876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8909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0CE3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8267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2805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9601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3390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24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9FCCB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495</w:t>
            </w:r>
          </w:p>
        </w:tc>
      </w:tr>
      <w:tr w:rsidR="000924DF" w:rsidRPr="000924DF" w14:paraId="76CA534A" w14:textId="77777777" w:rsidTr="000924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E437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Hag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DBF0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4461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866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0DF0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81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7BB8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F8EB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066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1641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30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1FF0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9360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F65A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8821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D56E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9932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A4AB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89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00771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3855</w:t>
            </w:r>
          </w:p>
        </w:tc>
      </w:tr>
      <w:tr w:rsidR="000924DF" w:rsidRPr="000924DF" w14:paraId="4FE449FB" w14:textId="77777777" w:rsidTr="000924D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2489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Gupt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6FC4" w14:textId="77777777" w:rsidR="000924DF" w:rsidRPr="000924DF" w:rsidRDefault="000924DF" w:rsidP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7D6E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986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CCE4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89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F7E9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5826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072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6D9E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0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1E93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9299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9A35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89398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D4EC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9673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4145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3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9BE3F" w14:textId="77777777" w:rsidR="000924DF" w:rsidRPr="000924DF" w:rsidRDefault="000924DF" w:rsidP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95</w:t>
            </w:r>
          </w:p>
        </w:tc>
      </w:tr>
    </w:tbl>
    <w:p w14:paraId="5A2B6734" w14:textId="77777777" w:rsidR="000924DF" w:rsidRDefault="000924DF"/>
    <w:p w14:paraId="62066544" w14:textId="77777777" w:rsidR="000924DF" w:rsidRPr="000924DF" w:rsidRDefault="000924DF" w:rsidP="000924DF"/>
    <w:p w14:paraId="690E2F9B" w14:textId="77777777" w:rsidR="000924DF" w:rsidRPr="000924DF" w:rsidRDefault="000924DF" w:rsidP="000924DF"/>
    <w:p w14:paraId="5A1AF608" w14:textId="152E8884" w:rsidR="000924DF" w:rsidRDefault="000924DF">
      <w:r>
        <w:br w:type="page"/>
      </w:r>
    </w:p>
    <w:p w14:paraId="790E35E8" w14:textId="2C143F9B" w:rsidR="000924DF" w:rsidRPr="000924DF" w:rsidRDefault="000924DF" w:rsidP="000924DF">
      <w:pPr>
        <w:rPr>
          <w:b/>
          <w:bCs/>
        </w:rPr>
      </w:pPr>
      <w:r w:rsidRPr="008130A3">
        <w:rPr>
          <w:b/>
          <w:bCs/>
        </w:rPr>
        <w:lastRenderedPageBreak/>
        <w:t>Supplementary Table S</w:t>
      </w:r>
      <w:r>
        <w:rPr>
          <w:b/>
          <w:bCs/>
        </w:rPr>
        <w:t>19</w:t>
      </w:r>
      <w:r w:rsidRPr="008130A3">
        <w:rPr>
          <w:b/>
          <w:bCs/>
        </w:rPr>
        <w:t xml:space="preserve">. </w:t>
      </w:r>
      <w:r>
        <w:rPr>
          <w:b/>
          <w:bCs/>
        </w:rPr>
        <w:t>LHC-MR results reverse direction</w:t>
      </w:r>
    </w:p>
    <w:p w14:paraId="3537FAF5" w14:textId="77777777" w:rsidR="000924DF" w:rsidRPr="000924DF" w:rsidRDefault="000924DF" w:rsidP="000924DF"/>
    <w:tbl>
      <w:tblPr>
        <w:tblW w:w="1183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172"/>
        <w:gridCol w:w="1172"/>
        <w:gridCol w:w="1172"/>
        <w:gridCol w:w="989"/>
        <w:gridCol w:w="900"/>
        <w:gridCol w:w="990"/>
        <w:gridCol w:w="961"/>
        <w:gridCol w:w="892"/>
        <w:gridCol w:w="990"/>
      </w:tblGrid>
      <w:tr w:rsidR="000924DF" w:rsidRPr="000924DF" w14:paraId="00DEF638" w14:textId="77777777" w:rsidTr="000924D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62465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F1F12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447A9FD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Confounder Bet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C512E72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Confounder SE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16F9599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 xml:space="preserve">Confounder </w:t>
            </w:r>
            <w:proofErr w:type="spellStart"/>
            <w:r w:rsidRPr="000924DF">
              <w:rPr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0CABB52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80D6C2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47971C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CI_lci9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87CDB06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CI_uci9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8EB4475" w14:textId="5E0E2EAD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0924DF">
              <w:rPr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ADF6B9" w14:textId="5E1DAD92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0924DF">
              <w:rPr>
                <w:color w:val="000000"/>
                <w:sz w:val="20"/>
                <w:szCs w:val="20"/>
              </w:rPr>
              <w:t>val_fdr</w:t>
            </w:r>
            <w:proofErr w:type="spellEnd"/>
          </w:p>
        </w:tc>
      </w:tr>
      <w:tr w:rsidR="000924DF" w:rsidRPr="000924DF" w14:paraId="1128919F" w14:textId="77777777" w:rsidTr="000924D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8821D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435C0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Chong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74EFA54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1657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BE6362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547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9B7E3CF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24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EAB692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56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ED8E54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59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FF9D80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0603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A4A19F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732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7D29968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343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53F69C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67831</w:t>
            </w:r>
          </w:p>
        </w:tc>
      </w:tr>
      <w:tr w:rsidR="000924DF" w:rsidRPr="000924DF" w14:paraId="1B4068BD" w14:textId="77777777" w:rsidTr="000924D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73729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BBF4C9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Longchamps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BAABB82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2615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FE820B3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51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73B4EE3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94E4ED4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69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32F84E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45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A882CB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80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EAE853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2575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8390577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937D73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213</w:t>
            </w:r>
          </w:p>
        </w:tc>
      </w:tr>
      <w:tr w:rsidR="000924DF" w:rsidRPr="000924DF" w14:paraId="54F26D8E" w14:textId="77777777" w:rsidTr="000924D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FEEAD6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3D4DB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Hagg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289A97A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1275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63797F2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322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DCCE49A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86A9894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56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6C14D1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47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5EBD14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2318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B888DB8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3447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0B1A370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701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D7C021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70121</w:t>
            </w:r>
          </w:p>
        </w:tc>
      </w:tr>
      <w:tr w:rsidR="000924DF" w:rsidRPr="000924DF" w14:paraId="61A7D29D" w14:textId="77777777" w:rsidTr="000924D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1C9EF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CBE81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Gupt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77504E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1396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F49C192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807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B93EBF6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836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4D001C0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93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E0043C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62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E48B48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700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EC0173B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3161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A48169D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2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98595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255</w:t>
            </w:r>
          </w:p>
        </w:tc>
      </w:tr>
      <w:tr w:rsidR="000924DF" w:rsidRPr="000924DF" w14:paraId="2D45DC97" w14:textId="77777777" w:rsidTr="000924D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47CED6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/dement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6E6F9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Chong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667A24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0367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0C8F34D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220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82AC0B1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960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B2F1979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179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F10242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32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591A43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4381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0512841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798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481E3A9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75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079E04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42022</w:t>
            </w:r>
          </w:p>
        </w:tc>
      </w:tr>
      <w:tr w:rsidR="000924DF" w:rsidRPr="000924DF" w14:paraId="67FE8C05" w14:textId="77777777" w:rsidTr="000924D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C5E3A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/dement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27BAF2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Longchamps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83BDB0F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0438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B4FC61C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51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E6FFD29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38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94FD15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96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1E6FA4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41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99F5A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56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87197EE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771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8DE48E6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9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9F654F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7737</w:t>
            </w:r>
          </w:p>
        </w:tc>
      </w:tr>
      <w:tr w:rsidR="000924DF" w:rsidRPr="000924DF" w14:paraId="18E0283F" w14:textId="77777777" w:rsidTr="000924D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E937A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/dement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C8C3C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Hagg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51C9644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410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4BD789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770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3C7D52E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5940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44A1283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144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B50C6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293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9E7E12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7191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257699C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4299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E7B3CE6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621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DBF203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67831</w:t>
            </w:r>
          </w:p>
        </w:tc>
      </w:tr>
      <w:tr w:rsidR="000924DF" w:rsidRPr="000924DF" w14:paraId="31D960B3" w14:textId="77777777" w:rsidTr="000924D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74B37A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AD/dement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6512C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Gupt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534D681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544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71604AE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74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2BE5DAD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17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C1CA737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226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47BC01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57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A7E9B6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0816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0BD9741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5351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4604B91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49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3FC0EF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42022</w:t>
            </w:r>
          </w:p>
        </w:tc>
      </w:tr>
      <w:tr w:rsidR="000924DF" w:rsidRPr="000924DF" w14:paraId="5F6BBC0A" w14:textId="77777777" w:rsidTr="000924D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F7EA0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9CAE5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Chong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63975F4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0261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56EE568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3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A63C9D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444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142BE62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067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8E6C74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22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856EA8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3078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2F3021E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723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FA4FFB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580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F28F2E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67831</w:t>
            </w:r>
          </w:p>
        </w:tc>
      </w:tr>
      <w:tr w:rsidR="000924DF" w:rsidRPr="000924DF" w14:paraId="467714A3" w14:textId="77777777" w:rsidTr="000924D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9ADCA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2CF646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Longchamps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6F0B7BF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58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BC5C579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367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D357771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6661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73404A3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175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A2D23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334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229116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8304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024A187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4800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8559C2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600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544210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67831</w:t>
            </w:r>
          </w:p>
        </w:tc>
      </w:tr>
      <w:tr w:rsidR="000924DF" w:rsidRPr="000924DF" w14:paraId="6ADDC3E9" w14:textId="77777777" w:rsidTr="000924D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5F8D3A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9C602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Hagg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6EE0FB2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28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5DCF8C2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310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93FDCD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6785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2078D40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076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C2C118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08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D9105E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2904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655B44C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365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0F2B2C3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479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C08C92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67831</w:t>
            </w:r>
          </w:p>
        </w:tc>
      </w:tr>
      <w:tr w:rsidR="000924DF" w:rsidRPr="000924DF" w14:paraId="1036C3F2" w14:textId="77777777" w:rsidTr="000924D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1A539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1C64FC" w14:textId="77777777" w:rsidR="000924DF" w:rsidRPr="000924DF" w:rsidRDefault="000924DF">
            <w:pPr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Gupt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65AD2E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306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5594945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107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D5CD11B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0043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CCEC802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073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DBCE58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142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468C0D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-0.3536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6779BD3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2058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5A1C3F8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604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E7E486" w14:textId="77777777" w:rsidR="000924DF" w:rsidRPr="000924DF" w:rsidRDefault="000924DF">
            <w:pPr>
              <w:jc w:val="right"/>
              <w:rPr>
                <w:color w:val="000000"/>
                <w:sz w:val="20"/>
                <w:szCs w:val="20"/>
              </w:rPr>
            </w:pPr>
            <w:r w:rsidRPr="000924DF">
              <w:rPr>
                <w:color w:val="000000"/>
                <w:sz w:val="20"/>
                <w:szCs w:val="20"/>
              </w:rPr>
              <w:t>0.67831</w:t>
            </w:r>
          </w:p>
        </w:tc>
      </w:tr>
    </w:tbl>
    <w:p w14:paraId="39C5E5AA" w14:textId="77777777" w:rsidR="000924DF" w:rsidRPr="000924DF" w:rsidRDefault="000924DF" w:rsidP="000924DF"/>
    <w:p w14:paraId="7B748080" w14:textId="77777777" w:rsidR="000924DF" w:rsidRPr="000924DF" w:rsidRDefault="000924DF" w:rsidP="000924DF"/>
    <w:p w14:paraId="2A46A7F0" w14:textId="77777777" w:rsidR="000924DF" w:rsidRPr="000924DF" w:rsidRDefault="000924DF" w:rsidP="000924DF"/>
    <w:p w14:paraId="2B1BB22E" w14:textId="77777777" w:rsidR="000924DF" w:rsidRPr="000924DF" w:rsidRDefault="000924DF" w:rsidP="000924DF"/>
    <w:p w14:paraId="73F930F3" w14:textId="77777777" w:rsidR="000924DF" w:rsidRPr="000924DF" w:rsidRDefault="000924DF" w:rsidP="000924DF"/>
    <w:p w14:paraId="284479AD" w14:textId="77777777" w:rsidR="000924DF" w:rsidRPr="000924DF" w:rsidRDefault="000924DF" w:rsidP="000924DF"/>
    <w:p w14:paraId="270A768A" w14:textId="77777777" w:rsidR="000924DF" w:rsidRPr="000924DF" w:rsidRDefault="000924DF" w:rsidP="000924DF"/>
    <w:p w14:paraId="597FC17C" w14:textId="77777777" w:rsidR="000924DF" w:rsidRPr="000924DF" w:rsidRDefault="000924DF" w:rsidP="000924DF"/>
    <w:sectPr w:rsidR="000924DF" w:rsidRPr="000924DF" w:rsidSect="000924DF">
      <w:headerReference w:type="even" r:id="rId6"/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1961D" w14:textId="77777777" w:rsidR="002D06D4" w:rsidRDefault="002D06D4" w:rsidP="000924DF">
      <w:r>
        <w:separator/>
      </w:r>
    </w:p>
  </w:endnote>
  <w:endnote w:type="continuationSeparator" w:id="0">
    <w:p w14:paraId="76B1EB79" w14:textId="77777777" w:rsidR="002D06D4" w:rsidRDefault="002D06D4" w:rsidP="0009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85403" w14:textId="77777777" w:rsidR="002D06D4" w:rsidRDefault="002D06D4" w:rsidP="000924DF">
      <w:r>
        <w:separator/>
      </w:r>
    </w:p>
  </w:footnote>
  <w:footnote w:type="continuationSeparator" w:id="0">
    <w:p w14:paraId="775EFB77" w14:textId="77777777" w:rsidR="002D06D4" w:rsidRDefault="002D06D4" w:rsidP="000924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2561091"/>
      <w:docPartObj>
        <w:docPartGallery w:val="Page Numbers (Top of Page)"/>
        <w:docPartUnique/>
      </w:docPartObj>
    </w:sdtPr>
    <w:sdtContent>
      <w:p w14:paraId="63287E51" w14:textId="6D76A7B8" w:rsidR="000924DF" w:rsidRDefault="000924DF" w:rsidP="002B703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80F0466" w14:textId="77777777" w:rsidR="000924DF" w:rsidRDefault="000924DF" w:rsidP="000924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2821659"/>
      <w:docPartObj>
        <w:docPartGallery w:val="Page Numbers (Top of Page)"/>
        <w:docPartUnique/>
      </w:docPartObj>
    </w:sdtPr>
    <w:sdtContent>
      <w:p w14:paraId="55AA6D77" w14:textId="2BB647FF" w:rsidR="000924DF" w:rsidRDefault="000924DF" w:rsidP="002B703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6B0BA3" w14:textId="77777777" w:rsidR="000924DF" w:rsidRDefault="000924DF" w:rsidP="000924D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DF"/>
    <w:rsid w:val="000924DF"/>
    <w:rsid w:val="00121CDA"/>
    <w:rsid w:val="001628E9"/>
    <w:rsid w:val="00177A3D"/>
    <w:rsid w:val="002D06D4"/>
    <w:rsid w:val="00433170"/>
    <w:rsid w:val="00473F57"/>
    <w:rsid w:val="004A3CFC"/>
    <w:rsid w:val="004E0073"/>
    <w:rsid w:val="005261E5"/>
    <w:rsid w:val="00593D6F"/>
    <w:rsid w:val="005C649D"/>
    <w:rsid w:val="0066521B"/>
    <w:rsid w:val="00790C77"/>
    <w:rsid w:val="00D8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87124"/>
  <w14:defaultImageDpi w14:val="32767"/>
  <w15:chartTrackingRefBased/>
  <w15:docId w15:val="{16213B2F-2176-AD4D-8B2B-75582FEFD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24D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4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4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4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4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4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4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4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4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4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4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4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4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4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4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4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4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2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4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2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4D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2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4D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24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4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4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2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0924DF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0924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24DF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92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2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1137</Words>
  <Characters>6483</Characters>
  <Application>Microsoft Office Word</Application>
  <DocSecurity>0</DocSecurity>
  <Lines>54</Lines>
  <Paragraphs>15</Paragraphs>
  <ScaleCrop>false</ScaleCrop>
  <Company/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rita Chatterjee</dc:creator>
  <cp:keywords/>
  <dc:description/>
  <cp:lastModifiedBy>Aadrita Chatterjee</cp:lastModifiedBy>
  <cp:revision>4</cp:revision>
  <dcterms:created xsi:type="dcterms:W3CDTF">2025-08-22T12:06:00Z</dcterms:created>
  <dcterms:modified xsi:type="dcterms:W3CDTF">2025-09-06T08:19:00Z</dcterms:modified>
</cp:coreProperties>
</file>